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12601" w14:textId="0F03C530" w:rsidR="00537227" w:rsidRPr="006F0314" w:rsidRDefault="009D4ABC" w:rsidP="00FC5DF4">
      <w:pPr>
        <w:spacing w:beforeLines="100" w:before="240" w:line="300" w:lineRule="atLeast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/>
          <w:color w:val="000000" w:themeColor="text1"/>
          <w:sz w:val="24"/>
          <w:szCs w:val="24"/>
        </w:rPr>
        <w:t>Supplementary Material</w:t>
      </w:r>
    </w:p>
    <w:p w14:paraId="2B207801" w14:textId="77777777" w:rsidR="009D4ABC" w:rsidRPr="006F0314" w:rsidRDefault="009D4ABC" w:rsidP="00953FA4">
      <w:pPr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22FBDB9E" w14:textId="3C8D6FF1" w:rsidR="00537227" w:rsidRPr="006F0314" w:rsidRDefault="00FC5DF4" w:rsidP="00953FA4">
      <w:pPr>
        <w:jc w:val="lef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/>
          <w:color w:val="000000" w:themeColor="text1"/>
          <w:sz w:val="24"/>
          <w:szCs w:val="24"/>
        </w:rPr>
        <w:t>Supplementary Material Table</w:t>
      </w:r>
      <w:r w:rsidR="00537227" w:rsidRPr="006F031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1. </w:t>
      </w:r>
      <w:r w:rsidR="00537227" w:rsidRPr="006F0314">
        <w:rPr>
          <w:rFonts w:ascii="Times New Roman" w:hAnsi="Times New Roman"/>
          <w:bCs/>
          <w:color w:val="000000" w:themeColor="text1"/>
          <w:sz w:val="24"/>
          <w:szCs w:val="24"/>
        </w:rPr>
        <w:t>Prescription Opioids extracted from the National Drug Code Directory, US Food &amp; Drug Administration*</w:t>
      </w:r>
    </w:p>
    <w:p w14:paraId="3324FB6A" w14:textId="77777777" w:rsidR="00537227" w:rsidRPr="006F0314" w:rsidRDefault="00537227" w:rsidP="00AE6181">
      <w:pPr>
        <w:spacing w:beforeLines="100" w:before="240" w:line="300" w:lineRule="atLeast"/>
        <w:rPr>
          <w:rFonts w:ascii="Times New Roman" w:hAnsi="Times New Roman"/>
          <w:b/>
          <w:color w:val="000000" w:themeColor="text1"/>
          <w:sz w:val="24"/>
          <w:szCs w:val="24"/>
        </w:rPr>
      </w:pPr>
    </w:p>
    <w:tbl>
      <w:tblPr>
        <w:tblW w:w="7360" w:type="dxa"/>
        <w:tblLook w:val="04A0" w:firstRow="1" w:lastRow="0" w:firstColumn="1" w:lastColumn="0" w:noHBand="0" w:noVBand="1"/>
      </w:tblPr>
      <w:tblGrid>
        <w:gridCol w:w="7360"/>
      </w:tblGrid>
      <w:tr w:rsidR="006F0314" w:rsidRPr="006F0314" w14:paraId="7168F6E9" w14:textId="77777777" w:rsidTr="0041713A">
        <w:trPr>
          <w:trHeight w:val="300"/>
        </w:trPr>
        <w:tc>
          <w:tcPr>
            <w:tcW w:w="7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DE222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Fentanyl Citrate</w:t>
            </w:r>
          </w:p>
        </w:tc>
      </w:tr>
      <w:tr w:rsidR="006F0314" w:rsidRPr="006F0314" w14:paraId="26C0D38D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52A33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Hydromorphone Hydrochloride</w:t>
            </w:r>
          </w:p>
        </w:tc>
      </w:tr>
      <w:tr w:rsidR="006F0314" w:rsidRPr="006F0314" w14:paraId="33BCE0B0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086B6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Morphine Sulfate</w:t>
            </w:r>
          </w:p>
        </w:tc>
      </w:tr>
      <w:tr w:rsidR="006F0314" w:rsidRPr="006F0314" w14:paraId="7CAE8BE6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04A157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Meperidine Hydrochloride</w:t>
            </w:r>
          </w:p>
        </w:tc>
      </w:tr>
      <w:tr w:rsidR="006F0314" w:rsidRPr="006F0314" w14:paraId="7E8B38E9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9FC27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Hydrocodone Bitartrate; Acetaminophen</w:t>
            </w:r>
          </w:p>
        </w:tc>
      </w:tr>
      <w:tr w:rsidR="006F0314" w:rsidRPr="006F0314" w14:paraId="00B99608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32D31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Oxycodone Hydrochloride; Acetaminophen</w:t>
            </w:r>
          </w:p>
        </w:tc>
      </w:tr>
      <w:tr w:rsidR="006F0314" w:rsidRPr="006F0314" w14:paraId="01085B07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BD7397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Oxycodone Hydrochloride</w:t>
            </w:r>
          </w:p>
        </w:tc>
      </w:tr>
      <w:tr w:rsidR="006F0314" w:rsidRPr="006F0314" w14:paraId="564E26E4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98BB17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Methadone Hydrochloride</w:t>
            </w:r>
          </w:p>
        </w:tc>
      </w:tr>
      <w:tr w:rsidR="006F0314" w:rsidRPr="006F0314" w14:paraId="4470A4FA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6CD5A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Fentanyl</w:t>
            </w:r>
          </w:p>
        </w:tc>
      </w:tr>
      <w:tr w:rsidR="006F0314" w:rsidRPr="006F0314" w14:paraId="339BB28B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5D5E6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uprenorphine Hydrochloride; Naloxone Hydrochloride</w:t>
            </w:r>
          </w:p>
        </w:tc>
      </w:tr>
      <w:tr w:rsidR="006F0314" w:rsidRPr="006F0314" w14:paraId="3CB002F5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D5E1A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Hydrocodone Bitartrate; Ibuprofen</w:t>
            </w:r>
          </w:p>
        </w:tc>
      </w:tr>
      <w:tr w:rsidR="006F0314" w:rsidRPr="006F0314" w14:paraId="6B9C24C3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E400E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val="fr-FR"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val="fr-FR" w:eastAsia="en-US"/>
              </w:rPr>
              <w:t xml:space="preserve">Buprenorphine </w:t>
            </w:r>
            <w:proofErr w:type="gramStart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val="fr-FR" w:eastAsia="en-US"/>
              </w:rPr>
              <w:t>Hydrochloride;</w:t>
            </w:r>
            <w:proofErr w:type="gramEnd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val="fr-FR" w:eastAsia="en-US"/>
              </w:rPr>
              <w:t xml:space="preserve"> Naloxone Hydrochloride Dihydrate</w:t>
            </w:r>
          </w:p>
        </w:tc>
      </w:tr>
      <w:tr w:rsidR="006F0314" w:rsidRPr="006F0314" w14:paraId="5AE854B2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B3836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uprenorphine Hydrochloride</w:t>
            </w:r>
          </w:p>
        </w:tc>
      </w:tr>
      <w:tr w:rsidR="006F0314" w:rsidRPr="006F0314" w14:paraId="68FEA656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60BC7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 xml:space="preserve">Hydrocodone Bitartrate; Homatropine </w:t>
            </w:r>
            <w:proofErr w:type="spellStart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Methylbromide</w:t>
            </w:r>
            <w:proofErr w:type="spellEnd"/>
          </w:p>
        </w:tc>
      </w:tr>
      <w:tr w:rsidR="006F0314" w:rsidRPr="006F0314" w14:paraId="10E48B92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0114E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cetaminophen; Hydrocodone Bitartrate</w:t>
            </w:r>
          </w:p>
        </w:tc>
      </w:tr>
      <w:tr w:rsidR="006F0314" w:rsidRPr="006F0314" w14:paraId="4C22DBD7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B164A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uprenorphine</w:t>
            </w:r>
          </w:p>
        </w:tc>
      </w:tr>
      <w:tr w:rsidR="006F0314" w:rsidRPr="006F0314" w14:paraId="133754AF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58A177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uprenorphine Hydrochloride; Naloxone</w:t>
            </w:r>
          </w:p>
        </w:tc>
      </w:tr>
      <w:tr w:rsidR="006F0314" w:rsidRPr="006F0314" w14:paraId="5C34819E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B87A31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Hydrocodone Bitartrate; Chlorpheniramine Maleate</w:t>
            </w:r>
          </w:p>
        </w:tc>
      </w:tr>
      <w:tr w:rsidR="006F0314" w:rsidRPr="006F0314" w14:paraId="4A2ED197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D5FBD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cetaminophen; Hydrocodone Bitartrate</w:t>
            </w:r>
          </w:p>
        </w:tc>
      </w:tr>
      <w:tr w:rsidR="006F0314" w:rsidRPr="006F0314" w14:paraId="7BB40C9F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2B7855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uprenorphine</w:t>
            </w:r>
          </w:p>
        </w:tc>
      </w:tr>
      <w:tr w:rsidR="006F0314" w:rsidRPr="006F0314" w14:paraId="70ECEAB4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5355C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uprenorphine Hydrochloride; Naloxone</w:t>
            </w:r>
          </w:p>
        </w:tc>
      </w:tr>
      <w:tr w:rsidR="006F0314" w:rsidRPr="006F0314" w14:paraId="0CFDCF14" w14:textId="77777777" w:rsidTr="0041713A">
        <w:trPr>
          <w:trHeight w:val="300"/>
        </w:trPr>
        <w:tc>
          <w:tcPr>
            <w:tcW w:w="7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4E4E4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Hydrocodone Bitartrate; Chlorpheniramine Maleate</w:t>
            </w:r>
          </w:p>
        </w:tc>
      </w:tr>
    </w:tbl>
    <w:p w14:paraId="7FFDFA58" w14:textId="77777777" w:rsidR="00537227" w:rsidRPr="006F0314" w:rsidRDefault="00537227" w:rsidP="00953FA4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Cs/>
          <w:color w:val="000000" w:themeColor="text1"/>
          <w:sz w:val="24"/>
          <w:szCs w:val="24"/>
        </w:rPr>
        <w:t>*All the NDC codes are in a list submitted in the GitHub folder (</w:t>
      </w:r>
      <w:r w:rsidRPr="006F0314">
        <w:rPr>
          <w:rFonts w:ascii="Times New Roman" w:hAnsi="Times New Roman"/>
          <w:bCs/>
          <w:color w:val="000000" w:themeColor="text1"/>
          <w:sz w:val="24"/>
          <w:szCs w:val="24"/>
          <w:u w:val="single"/>
        </w:rPr>
        <w:t>OpioidNDC.xlsx</w:t>
      </w:r>
      <w:r w:rsidRPr="006F0314">
        <w:rPr>
          <w:rFonts w:ascii="Times New Roman" w:hAnsi="Times New Roman"/>
          <w:bCs/>
          <w:color w:val="000000" w:themeColor="text1"/>
          <w:sz w:val="24"/>
          <w:szCs w:val="24"/>
        </w:rPr>
        <w:t>)</w:t>
      </w:r>
    </w:p>
    <w:p w14:paraId="6F99726F" w14:textId="06A8BA5A" w:rsidR="009A644D" w:rsidRPr="006F0314" w:rsidRDefault="00FC5DF4" w:rsidP="003127A3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/>
          <w:color w:val="000000" w:themeColor="text1"/>
          <w:sz w:val="24"/>
          <w:szCs w:val="24"/>
        </w:rPr>
        <w:t>Supplementary Material Table</w:t>
      </w:r>
      <w:r w:rsidR="00537227" w:rsidRPr="006F031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2. </w:t>
      </w:r>
      <w:r w:rsidR="003127A3" w:rsidRPr="006F0314">
        <w:rPr>
          <w:rFonts w:ascii="Times New Roman" w:hAnsi="Times New Roman"/>
          <w:bCs/>
          <w:color w:val="000000" w:themeColor="text1"/>
          <w:sz w:val="24"/>
          <w:szCs w:val="24"/>
        </w:rPr>
        <w:t>Negative binomial regression results</w:t>
      </w:r>
    </w:p>
    <w:tbl>
      <w:tblPr>
        <w:tblW w:w="9861" w:type="dxa"/>
        <w:tblLook w:val="04A0" w:firstRow="1" w:lastRow="0" w:firstColumn="1" w:lastColumn="0" w:noHBand="0" w:noVBand="1"/>
      </w:tblPr>
      <w:tblGrid>
        <w:gridCol w:w="2820"/>
        <w:gridCol w:w="1080"/>
        <w:gridCol w:w="870"/>
        <w:gridCol w:w="951"/>
        <w:gridCol w:w="820"/>
        <w:gridCol w:w="1660"/>
        <w:gridCol w:w="1660"/>
      </w:tblGrid>
      <w:tr w:rsidR="006F0314" w:rsidRPr="006F0314" w14:paraId="0277C7BC" w14:textId="77777777" w:rsidTr="00FA76F6">
        <w:trPr>
          <w:trHeight w:val="285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B6197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Variab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FADFD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Rate ratio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6A022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Std error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0DA0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z-valu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19D66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p-valu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2F14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95% CI -Lower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30068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95% CI -Upper</w:t>
            </w:r>
          </w:p>
        </w:tc>
      </w:tr>
      <w:tr w:rsidR="006F0314" w:rsidRPr="006F0314" w14:paraId="48124862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6247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(Intercept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24A7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350.3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FA88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4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0E8B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57.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D35C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5306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531.0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F4EE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467.994</w:t>
            </w:r>
          </w:p>
        </w:tc>
      </w:tr>
      <w:tr w:rsidR="006F0314" w:rsidRPr="006F0314" w14:paraId="361EC2C1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FC35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60ED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0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93277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DE6B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9.3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9805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DF68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65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7803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60</w:t>
            </w:r>
          </w:p>
        </w:tc>
      </w:tr>
      <w:tr w:rsidR="006F0314" w:rsidRPr="006F0314" w14:paraId="05578965" w14:textId="77777777" w:rsidTr="00FA76F6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23AD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Ag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8CE1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7C6E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5CD9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C7BC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6944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27CB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</w:tr>
      <w:tr w:rsidR="006F0314" w:rsidRPr="006F0314" w14:paraId="76A47F65" w14:textId="77777777" w:rsidTr="00FA76F6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EA669" w14:textId="6015F714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18 to 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2BEE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E22C3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7D9D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D7B2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A63C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2B69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</w:tr>
      <w:tr w:rsidR="006F0314" w:rsidRPr="006F0314" w14:paraId="380A980A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8482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26 to 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4700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4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BC74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8510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3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A0EE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B849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6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9B32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987</w:t>
            </w:r>
          </w:p>
        </w:tc>
      </w:tr>
      <w:tr w:rsidR="006F0314" w:rsidRPr="006F0314" w14:paraId="33FF444E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78C6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35 to 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1296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71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EF95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5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F4D2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.3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08C6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6B86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2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0C82B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341</w:t>
            </w:r>
          </w:p>
        </w:tc>
      </w:tr>
      <w:tr w:rsidR="006F0314" w:rsidRPr="006F0314" w14:paraId="05D6A3F0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C230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45 to 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984D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83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9DAC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B311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.8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A0D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5F48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3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2F2B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511</w:t>
            </w:r>
          </w:p>
        </w:tc>
      </w:tr>
      <w:tr w:rsidR="006F0314" w:rsidRPr="006F0314" w14:paraId="64F36A0B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BE3E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55 to 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43448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52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9A61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4DA0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6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C2D8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C8E9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1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6B67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098</w:t>
            </w:r>
          </w:p>
        </w:tc>
      </w:tr>
      <w:tr w:rsidR="006F0314" w:rsidRPr="006F0314" w14:paraId="21437F46" w14:textId="77777777" w:rsidTr="00FA76F6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80E4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Ra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86AF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BA5B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2767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68FA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2329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BAFC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</w:tr>
      <w:tr w:rsidR="006F0314" w:rsidRPr="006F0314" w14:paraId="1E0C8BC1" w14:textId="77777777" w:rsidTr="00FA76F6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65E5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lastRenderedPageBreak/>
              <w:t>Race Wh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D4AF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234D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1AB5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6176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C56C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A0F5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</w:tr>
      <w:tr w:rsidR="006F0314" w:rsidRPr="006F0314" w14:paraId="761628CA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A1AB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ace 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EDF4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3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8A1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820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6.4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A49C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D93A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2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B6ACF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22</w:t>
            </w:r>
          </w:p>
        </w:tc>
      </w:tr>
      <w:tr w:rsidR="006F0314" w:rsidRPr="006F0314" w14:paraId="66498AE2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7BBE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ace 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063C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FF75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5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FE99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14.7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0454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E9A5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7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31A6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32</w:t>
            </w:r>
          </w:p>
        </w:tc>
      </w:tr>
      <w:tr w:rsidR="006F0314" w:rsidRPr="006F0314" w14:paraId="1469B8E0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1DE4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ace 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993B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50E0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8EDA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26.4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1ECD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67F7C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8866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13</w:t>
            </w:r>
          </w:p>
        </w:tc>
      </w:tr>
      <w:tr w:rsidR="006F0314" w:rsidRPr="006F0314" w14:paraId="35A18A77" w14:textId="77777777" w:rsidTr="00FA76F6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6227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Se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53F2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52BD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F9B1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CAB6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93CA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9AF2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</w:tr>
      <w:tr w:rsidR="006F0314" w:rsidRPr="006F0314" w14:paraId="2EC6F945" w14:textId="77777777" w:rsidTr="00FA76F6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9D78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DA61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9909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D526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E962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34A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A04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</w:tr>
      <w:tr w:rsidR="006F0314" w:rsidRPr="006F0314" w14:paraId="3D146A0D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5A35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8CB5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277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E07C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C123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9.5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47E8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809F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2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336A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363</w:t>
            </w:r>
          </w:p>
        </w:tc>
      </w:tr>
      <w:tr w:rsidR="006F0314" w:rsidRPr="006F0314" w14:paraId="4F135F44" w14:textId="77777777" w:rsidTr="00FA76F6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5563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Rural/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8EEC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DBCC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0391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B31E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618D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423E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</w:tr>
      <w:tr w:rsidR="006F0314" w:rsidRPr="006F0314" w14:paraId="021FE6D0" w14:textId="77777777" w:rsidTr="00FA76F6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A8C9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F80D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ef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ED6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784A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C9DA6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BACE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508C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</w:tr>
      <w:tr w:rsidR="006F0314" w:rsidRPr="006F0314" w14:paraId="508CB8F9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6658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2773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24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545A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2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E50D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11.2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2F356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04B0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AC4C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319</w:t>
            </w:r>
          </w:p>
        </w:tc>
      </w:tr>
      <w:tr w:rsidR="006F0314" w:rsidRPr="006F0314" w14:paraId="0F1F34BA" w14:textId="77777777" w:rsidTr="00FA76F6">
        <w:trPr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113C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Interaction effec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FB12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D71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6A65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7C7B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5CA9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8E5A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 </w:t>
            </w:r>
          </w:p>
        </w:tc>
      </w:tr>
      <w:tr w:rsidR="006F0314" w:rsidRPr="006F0314" w14:paraId="3966C35C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67D1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Year × Age 26 to 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AAE8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1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7627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84F4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8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15787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B066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3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19ED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211</w:t>
            </w:r>
          </w:p>
        </w:tc>
      </w:tr>
      <w:tr w:rsidR="006F0314" w:rsidRPr="006F0314" w14:paraId="37C63E35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16C5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Year × Age 35 to 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5861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7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512D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FB13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8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D99C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0BC6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9CC1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165</w:t>
            </w:r>
          </w:p>
        </w:tc>
      </w:tr>
      <w:tr w:rsidR="006F0314" w:rsidRPr="006F0314" w14:paraId="15326147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D3A2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Year × Age 45 to 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3EF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3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55E2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B31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59C4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3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818B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6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A148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125</w:t>
            </w:r>
          </w:p>
        </w:tc>
      </w:tr>
      <w:tr w:rsidR="006F0314" w:rsidRPr="006F0314" w14:paraId="75FF5093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A995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Year × Age 55 to 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A63F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89089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C56B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6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8531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9AA8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4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F9DA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111</w:t>
            </w:r>
          </w:p>
        </w:tc>
      </w:tr>
      <w:tr w:rsidR="006F0314" w:rsidRPr="006F0314" w14:paraId="3BA4F5F8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319D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Year × Race 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3A32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7CD2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6999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1.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F7E8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2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5521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0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6A0DE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28</w:t>
            </w:r>
          </w:p>
        </w:tc>
      </w:tr>
      <w:tr w:rsidR="006F0314" w:rsidRPr="006F0314" w14:paraId="311326FC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CFFD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Year × Race 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F9F4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0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EBEF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0BE7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23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849B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8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0144A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2A93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79</w:t>
            </w:r>
          </w:p>
        </w:tc>
      </w:tr>
      <w:tr w:rsidR="006F0314" w:rsidRPr="006F0314" w14:paraId="4FB4F263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B504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Year × Race 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2F57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3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F382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B432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7.9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B4F6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243B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25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D864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462</w:t>
            </w:r>
          </w:p>
        </w:tc>
      </w:tr>
      <w:tr w:rsidR="006F0314" w:rsidRPr="006F0314" w14:paraId="48465AAC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C39A5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26 to 34 × Race 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4649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7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44AE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4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B3DE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1.8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30F5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0C54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8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C85D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19</w:t>
            </w:r>
          </w:p>
        </w:tc>
      </w:tr>
      <w:tr w:rsidR="006F0314" w:rsidRPr="006F0314" w14:paraId="2AB1ED6C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157B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35 to 44 × Race 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F028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68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03F2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43DD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2.6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47C0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6F11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C8D9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06</w:t>
            </w:r>
          </w:p>
        </w:tc>
      </w:tr>
      <w:tr w:rsidR="006F0314" w:rsidRPr="006F0314" w14:paraId="403C1607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E07D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45 to 54 × Race 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FF1D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2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D8F1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6171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2.3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031E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8656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625F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45</w:t>
            </w:r>
          </w:p>
        </w:tc>
      </w:tr>
      <w:tr w:rsidR="006F0314" w:rsidRPr="006F0314" w14:paraId="3261E811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5F07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55 to 64 × Race 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6207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6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7D03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BB22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1.8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EA31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5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46FA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CCEB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08</w:t>
            </w:r>
          </w:p>
        </w:tc>
      </w:tr>
      <w:tr w:rsidR="006F0314" w:rsidRPr="006F0314" w14:paraId="52533356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09B8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26 to 34 × Race 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AA11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1F71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13F7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1.7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C99D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780C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6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3A2A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31</w:t>
            </w:r>
          </w:p>
        </w:tc>
      </w:tr>
      <w:tr w:rsidR="006F0314" w:rsidRPr="006F0314" w14:paraId="0BAF11D3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484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35 to 44 × Race 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2A40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66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CAC3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5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8835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2.7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4738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00B3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4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AC6F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891</w:t>
            </w:r>
          </w:p>
        </w:tc>
      </w:tr>
      <w:tr w:rsidR="006F0314" w:rsidRPr="006F0314" w14:paraId="2389B66E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B924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45 to 54 × Race 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8C58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53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9EC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BB32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3.9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4BE1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DCA9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4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26A0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45</w:t>
            </w:r>
          </w:p>
        </w:tc>
      </w:tr>
      <w:tr w:rsidR="006F0314" w:rsidRPr="006F0314" w14:paraId="432FB607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85C6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55 to 64 × Race 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E797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7C41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5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AA71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4.3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8ACB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6CB6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38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565D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00</w:t>
            </w:r>
          </w:p>
        </w:tc>
      </w:tr>
      <w:tr w:rsidR="006F0314" w:rsidRPr="006F0314" w14:paraId="59F1E649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6FFB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26 to 34 × Race 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DBD4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89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03B29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774F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0.6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E27D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4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AC78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64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58C3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240</w:t>
            </w:r>
          </w:p>
        </w:tc>
      </w:tr>
      <w:tr w:rsidR="006F0314" w:rsidRPr="006F0314" w14:paraId="74981544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C6E7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35 to 44 × Race 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68CF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9DED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6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7413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1.4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DDA3A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4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C6B9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7D6C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92</w:t>
            </w:r>
          </w:p>
        </w:tc>
      </w:tr>
      <w:tr w:rsidR="006F0314" w:rsidRPr="006F0314" w14:paraId="2999DB21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4C4B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45 to 54 × Race 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B99C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0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B72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7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9DB5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4.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0445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B809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35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22FA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02</w:t>
            </w:r>
          </w:p>
        </w:tc>
      </w:tr>
      <w:tr w:rsidR="006F0314" w:rsidRPr="006F0314" w14:paraId="1E3E99B6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837D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55 to 64 × Race Oth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E51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B366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7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2530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3.4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8E07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7ADF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39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99ED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77</w:t>
            </w:r>
          </w:p>
        </w:tc>
      </w:tr>
      <w:tr w:rsidR="006F0314" w:rsidRPr="006F0314" w14:paraId="0FA54497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B903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Year × 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96C0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5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D3C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4A90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6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5631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0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6176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8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CCC4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120</w:t>
            </w:r>
          </w:p>
        </w:tc>
      </w:tr>
      <w:tr w:rsidR="006F0314" w:rsidRPr="006F0314" w14:paraId="02443EDA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5204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26 to 34 × 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54D2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6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E35A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C0E2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0.2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7852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7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B9C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7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F19F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204</w:t>
            </w:r>
          </w:p>
        </w:tc>
      </w:tr>
      <w:tr w:rsidR="006F0314" w:rsidRPr="006F0314" w14:paraId="5488D679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BD90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35 to 44 × 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E03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28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00DD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10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0FBD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2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9C95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2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EA41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3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EB5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595</w:t>
            </w:r>
          </w:p>
        </w:tc>
      </w:tr>
      <w:tr w:rsidR="006F0314" w:rsidRPr="006F0314" w14:paraId="2D2646F3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8BB7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45 to 54 × 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BD5F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761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B23A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210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5.1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7945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386C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41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7709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189</w:t>
            </w:r>
          </w:p>
        </w:tc>
      </w:tr>
      <w:tr w:rsidR="006F0314" w:rsidRPr="006F0314" w14:paraId="69C406AE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CA26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ge 55 to 64 × 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FC5A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87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EE45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A83A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5.6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A1B7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ED0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50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0449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333</w:t>
            </w:r>
          </w:p>
        </w:tc>
      </w:tr>
      <w:tr w:rsidR="006F0314" w:rsidRPr="006F0314" w14:paraId="63524666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1396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ace Black × 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3BF0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118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3E8C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6CCF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2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F2634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20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6A15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8293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327</w:t>
            </w:r>
          </w:p>
        </w:tc>
      </w:tr>
      <w:tr w:rsidR="006F0314" w:rsidRPr="006F0314" w14:paraId="24571EE3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3970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ace Hispanic × 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6284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34CB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82A8B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0.6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EB8E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49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58B35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7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4CB4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132</w:t>
            </w:r>
          </w:p>
        </w:tc>
      </w:tr>
      <w:tr w:rsidR="006F0314" w:rsidRPr="006F0314" w14:paraId="4E523892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8B7D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ace Other × 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28B7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57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D9A4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3FF7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.1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C4D20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796B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27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7EFA3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943</w:t>
            </w:r>
          </w:p>
        </w:tc>
      </w:tr>
      <w:tr w:rsidR="006F0314" w:rsidRPr="006F0314" w14:paraId="10D61AEC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1070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Year × R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7E7D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0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621C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BE1F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8533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E1FD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3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7EB9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76</w:t>
            </w:r>
          </w:p>
        </w:tc>
      </w:tr>
      <w:tr w:rsidR="006F0314" w:rsidRPr="006F0314" w14:paraId="737287DF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37EA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ace Black × R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E282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9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834F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3EAB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18.3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1A27C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36E0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1BDF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233</w:t>
            </w:r>
          </w:p>
        </w:tc>
      </w:tr>
      <w:tr w:rsidR="006F0314" w:rsidRPr="006F0314" w14:paraId="15C13B8A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37B9D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lastRenderedPageBreak/>
              <w:t>Race Hispanic × R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9E46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26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CA10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0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B7B2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12.9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0D55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6728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2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591A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324</w:t>
            </w:r>
          </w:p>
        </w:tc>
      </w:tr>
      <w:tr w:rsidR="006F0314" w:rsidRPr="006F0314" w14:paraId="3F614C3B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D36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ace Other × R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B1D8F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42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9D15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2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FC62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6.9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182B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050F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33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EED4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541</w:t>
            </w:r>
          </w:p>
        </w:tc>
      </w:tr>
      <w:tr w:rsidR="006F0314" w:rsidRPr="006F0314" w14:paraId="241EAA6F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636F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Male × Ru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6AEA3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432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A36B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8119E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1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8BAC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2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B16E96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C1641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989</w:t>
            </w:r>
          </w:p>
        </w:tc>
      </w:tr>
      <w:tr w:rsidR="006F0314" w:rsidRPr="006F0314" w14:paraId="76DFAD6B" w14:textId="77777777" w:rsidTr="00FA76F6">
        <w:trPr>
          <w:cantSplit/>
          <w:trHeight w:val="30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7D309A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Year × Male × Rura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E5A57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9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9C7FA4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5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D98DB8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1.8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EAF32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6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40BF9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821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BC1E35" w14:textId="77777777" w:rsidR="00C04E3F" w:rsidRPr="006F0314" w:rsidRDefault="00C04E3F" w:rsidP="00C04E3F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07</w:t>
            </w:r>
          </w:p>
        </w:tc>
      </w:tr>
    </w:tbl>
    <w:p w14:paraId="6B1A0483" w14:textId="4409778F" w:rsidR="00BD17FA" w:rsidRPr="006F0314" w:rsidRDefault="00FA51FE" w:rsidP="003127A3">
      <w:pPr>
        <w:spacing w:beforeLines="100" w:before="240" w:line="300" w:lineRule="atLeast"/>
        <w:rPr>
          <w:rFonts w:ascii="Times New Roman" w:hAnsi="Times New Roman"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/>
          <w:bCs/>
          <w:color w:val="000000" w:themeColor="text1"/>
          <w:sz w:val="24"/>
          <w:szCs w:val="24"/>
        </w:rPr>
        <w:t>*</w:t>
      </w:r>
      <w:r w:rsidR="00BD17FA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The rate ratio </w:t>
      </w:r>
      <w:r w:rsidR="0085212A" w:rsidRPr="006F0314">
        <w:rPr>
          <w:rFonts w:ascii="Times New Roman" w:hAnsi="Times New Roman"/>
          <w:color w:val="000000" w:themeColor="text1"/>
          <w:sz w:val="24"/>
          <w:szCs w:val="24"/>
        </w:rPr>
        <w:t>was</w:t>
      </w:r>
      <w:r w:rsidR="00BD17FA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 derived by calculating the exponential of the log counts </w:t>
      </w:r>
      <w:r w:rsidR="0085212A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from the model. </w:t>
      </w:r>
    </w:p>
    <w:p w14:paraId="49CA91BE" w14:textId="77777777" w:rsidR="00A36FA4" w:rsidRPr="006F0314" w:rsidRDefault="00A36FA4" w:rsidP="00A36FA4">
      <w:pPr>
        <w:spacing w:beforeLines="100" w:before="240" w:line="300" w:lineRule="atLeast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B45FD9C" w14:textId="661BBF54" w:rsidR="00A36FA4" w:rsidRPr="006F0314" w:rsidRDefault="00FC5DF4" w:rsidP="00A36FA4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/>
          <w:color w:val="000000" w:themeColor="text1"/>
          <w:sz w:val="24"/>
          <w:szCs w:val="24"/>
        </w:rPr>
        <w:t>Supplementary Material Table</w:t>
      </w:r>
      <w:r w:rsidR="00A36FA4" w:rsidRPr="006F031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</w:t>
      </w:r>
      <w:r w:rsidR="0003368A" w:rsidRPr="006F0314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="00A36FA4" w:rsidRPr="006F0314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A36FA4" w:rsidRPr="006F031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Global Moran’s I and its respective p-value each year. </w:t>
      </w:r>
    </w:p>
    <w:tbl>
      <w:tblPr>
        <w:tblW w:w="10265" w:type="dxa"/>
        <w:tblLook w:val="04A0" w:firstRow="1" w:lastRow="0" w:firstColumn="1" w:lastColumn="0" w:noHBand="0" w:noVBand="1"/>
      </w:tblPr>
      <w:tblGrid>
        <w:gridCol w:w="3849"/>
        <w:gridCol w:w="6416"/>
      </w:tblGrid>
      <w:tr w:rsidR="006F0314" w:rsidRPr="006F0314" w14:paraId="4AA57CD5" w14:textId="77777777" w:rsidTr="003F6055">
        <w:trPr>
          <w:trHeight w:val="261"/>
        </w:trPr>
        <w:tc>
          <w:tcPr>
            <w:tcW w:w="3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1F56D6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Year</w:t>
            </w:r>
          </w:p>
        </w:tc>
        <w:tc>
          <w:tcPr>
            <w:tcW w:w="6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331AD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Global Moran's I</w:t>
            </w:r>
          </w:p>
        </w:tc>
      </w:tr>
      <w:tr w:rsidR="006F0314" w:rsidRPr="006F0314" w14:paraId="32EF1032" w14:textId="77777777" w:rsidTr="003F6055">
        <w:trPr>
          <w:trHeight w:val="261"/>
        </w:trPr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2E00E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15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4A4968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098 *</w:t>
            </w:r>
          </w:p>
        </w:tc>
      </w:tr>
      <w:tr w:rsidR="006F0314" w:rsidRPr="006F0314" w14:paraId="42FAEF37" w14:textId="77777777" w:rsidTr="003F6055">
        <w:trPr>
          <w:trHeight w:val="261"/>
        </w:trPr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D19EB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16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81859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0544 *</w:t>
            </w:r>
          </w:p>
        </w:tc>
      </w:tr>
      <w:tr w:rsidR="006F0314" w:rsidRPr="006F0314" w14:paraId="4CBF9785" w14:textId="77777777" w:rsidTr="003F6055">
        <w:trPr>
          <w:trHeight w:val="261"/>
        </w:trPr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7E580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17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C3525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706 *</w:t>
            </w:r>
          </w:p>
        </w:tc>
      </w:tr>
      <w:tr w:rsidR="006F0314" w:rsidRPr="006F0314" w14:paraId="7372030F" w14:textId="77777777" w:rsidTr="003F6055">
        <w:trPr>
          <w:trHeight w:val="261"/>
        </w:trPr>
        <w:tc>
          <w:tcPr>
            <w:tcW w:w="3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4A34E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18</w:t>
            </w:r>
          </w:p>
        </w:tc>
        <w:tc>
          <w:tcPr>
            <w:tcW w:w="64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9C6F2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2550 **</w:t>
            </w:r>
          </w:p>
        </w:tc>
      </w:tr>
      <w:tr w:rsidR="006F0314" w:rsidRPr="006F0314" w14:paraId="6E1AA6AA" w14:textId="77777777" w:rsidTr="003F6055">
        <w:trPr>
          <w:trHeight w:val="261"/>
        </w:trPr>
        <w:tc>
          <w:tcPr>
            <w:tcW w:w="3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EC4BC9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19</w:t>
            </w:r>
          </w:p>
        </w:tc>
        <w:tc>
          <w:tcPr>
            <w:tcW w:w="6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4493E" w14:textId="77777777" w:rsidR="00A36FA4" w:rsidRPr="006F0314" w:rsidRDefault="00A36FA4" w:rsidP="003F6055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768 *</w:t>
            </w:r>
          </w:p>
        </w:tc>
      </w:tr>
    </w:tbl>
    <w:p w14:paraId="603AC5FE" w14:textId="429E312E" w:rsidR="00A36FA4" w:rsidRPr="006F0314" w:rsidRDefault="00D462D4" w:rsidP="003127A3">
      <w:pPr>
        <w:spacing w:beforeLines="100" w:before="240" w:line="300" w:lineRule="atLeast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Cs/>
          <w:color w:val="000000" w:themeColor="text1"/>
          <w:sz w:val="24"/>
          <w:szCs w:val="24"/>
        </w:rPr>
        <w:t>* p-value &gt; 0.05, ** p-value &lt;0.05</w:t>
      </w:r>
    </w:p>
    <w:p w14:paraId="137F6A87" w14:textId="68615B11" w:rsidR="00537227" w:rsidRPr="006F0314" w:rsidRDefault="00FC5DF4" w:rsidP="00953FA4">
      <w:pPr>
        <w:spacing w:beforeLines="100" w:before="240" w:line="300" w:lineRule="atLeast"/>
        <w:rPr>
          <w:rFonts w:ascii="Times New Roman" w:hAnsi="Times New Roman"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Material Table</w:t>
      </w:r>
      <w:r w:rsidR="00AD44FD" w:rsidRPr="006F031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</w:t>
      </w:r>
      <w:r w:rsidR="00AD79F2" w:rsidRPr="006F0314"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="0003368A" w:rsidRPr="006F0314">
        <w:rPr>
          <w:rFonts w:ascii="Times New Roman" w:hAnsi="Times New Roman"/>
          <w:b/>
          <w:bCs/>
          <w:color w:val="000000" w:themeColor="text1"/>
          <w:sz w:val="24"/>
          <w:szCs w:val="24"/>
        </w:rPr>
        <w:t>4</w:t>
      </w:r>
      <w:r w:rsidR="00537227" w:rsidRPr="006F0314">
        <w:rPr>
          <w:rFonts w:ascii="Times New Roman" w:hAnsi="Times New Roman"/>
          <w:b/>
          <w:bCs/>
          <w:color w:val="000000" w:themeColor="text1"/>
          <w:sz w:val="24"/>
          <w:szCs w:val="24"/>
        </w:rPr>
        <w:t>.</w:t>
      </w:r>
      <w:r w:rsidR="00537227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 Counties assigned to each 3-digit ZIP codes and their RUCA classification.</w:t>
      </w:r>
      <w:r w:rsidR="00537227" w:rsidRPr="006F0314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="00537227" w:rsidRPr="006F0314">
        <w:rPr>
          <w:rFonts w:ascii="Times New Roman" w:hAnsi="Times New Roman"/>
          <w:color w:val="000000" w:themeColor="text1"/>
          <w:sz w:val="24"/>
          <w:szCs w:val="24"/>
        </w:rPr>
        <w:instrText xml:space="preserve"> LINK </w:instrText>
      </w:r>
      <w:r w:rsidR="0013532A" w:rsidRPr="006F0314">
        <w:rPr>
          <w:rFonts w:ascii="Times New Roman" w:hAnsi="Times New Roman"/>
          <w:color w:val="000000" w:themeColor="text1"/>
          <w:sz w:val="24"/>
          <w:szCs w:val="24"/>
        </w:rPr>
        <w:instrText xml:space="preserve">Excel.Sheet.12 "https://utsacloud-my.sharepoint.com/personal/paula_jaimesbuitron_my_utsa_edu/Documents/UTSA/HEAL Lab/%5bA%5d Opioid prescription in Indiana/Manuscripts/Final results/Tables.xlsx" Sheet2!R3C4:R23C6 </w:instrText>
      </w:r>
      <w:r w:rsidR="00537227" w:rsidRPr="006F0314">
        <w:rPr>
          <w:rFonts w:ascii="Times New Roman" w:hAnsi="Times New Roman"/>
          <w:color w:val="000000" w:themeColor="text1"/>
          <w:sz w:val="24"/>
          <w:szCs w:val="24"/>
        </w:rPr>
        <w:instrText xml:space="preserve">\a \f 4 \h  \* MERGEFORMAT </w:instrText>
      </w:r>
      <w:r w:rsidR="00537227" w:rsidRPr="006F0314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bookmarkStart w:id="0" w:name="_1793117075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080"/>
        <w:gridCol w:w="6920"/>
        <w:gridCol w:w="1360"/>
      </w:tblGrid>
      <w:tr w:rsidR="006F0314" w:rsidRPr="006F0314" w14:paraId="28303296" w14:textId="77777777" w:rsidTr="0041713A">
        <w:trPr>
          <w:trHeight w:val="285"/>
        </w:trPr>
        <w:tc>
          <w:tcPr>
            <w:tcW w:w="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67B03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3-digit ZIP codes</w:t>
            </w:r>
          </w:p>
        </w:tc>
        <w:tc>
          <w:tcPr>
            <w:tcW w:w="38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49DDE2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Counties assigned*</w:t>
            </w:r>
          </w:p>
        </w:tc>
        <w:tc>
          <w:tcPr>
            <w:tcW w:w="6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D1FEFF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RUCA classification**</w:t>
            </w:r>
          </w:p>
        </w:tc>
      </w:tr>
      <w:tr w:rsidR="006F0314" w:rsidRPr="006F0314" w14:paraId="77E3048C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175F0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0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6630A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oone County, Clinton County, Hamilton County, Madison County, Tipton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22ADC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2C4687E2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26BC3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1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D1040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Hancock County, Hendricks County, Johnson County, Morgan County, Putnam County, Rush County, Shelby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53D1E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11BC4169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7B6BB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2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9DE4D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Marion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21CEC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1C94FE52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60B0B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3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2A42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LaPorte County, Porter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02915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57915AF8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D54A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4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D53B60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Lake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387E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536323E2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BC2D1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5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DCD41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Elkhart County, Kosciusko County, Marshall County, Starke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7FDDF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426F8F99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48712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6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E7B95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St. Joseph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C5E4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3CA1277D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4BD45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7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DCDFD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dams County, DeKalb County, Huntington County, LaGrange County, Noble County, Steuben County, Wells County, Whitley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45F85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ural</w:t>
            </w:r>
          </w:p>
        </w:tc>
      </w:tr>
      <w:tr w:rsidR="006F0314" w:rsidRPr="006F0314" w14:paraId="6B2F4EB6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4CCC4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8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03353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Allen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DD2DE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2F9E5499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B8193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9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695C8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Carroll County, Cass County, Fulton County, Grant County, Howard County, Miami County, Pulaski County, Wabash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CE809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ural</w:t>
            </w:r>
          </w:p>
        </w:tc>
      </w:tr>
      <w:tr w:rsidR="006F0314" w:rsidRPr="006F0314" w14:paraId="06CEA8E6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03551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0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A460F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Dearborn County, Franklin County, Ohio County, Ripley County, Switzerland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7AED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ural</w:t>
            </w:r>
          </w:p>
        </w:tc>
      </w:tr>
      <w:tr w:rsidR="006F0314" w:rsidRPr="006F0314" w14:paraId="5ECC6CF3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22804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1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5FE9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Clark County, Crawford County, Floyd County, Harrison County, Scott County, Washington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4B839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6619D991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C850F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2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98809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artholomew County, Decatur County, Jackson County, Jefferson County, Jennings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49736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2C532733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C7FB3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3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B9858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lackford County, Delaware County, Fayette County, Henry County, Jay County, Randolph County, Union County, Wayne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0492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ural</w:t>
            </w:r>
          </w:p>
        </w:tc>
      </w:tr>
      <w:tr w:rsidR="006F0314" w:rsidRPr="006F0314" w14:paraId="66148278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94B1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4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BF084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rown County, Greene County, Lawrence County, Monroe County, Orange County, Owen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6C3DA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4DEAA557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E3499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lastRenderedPageBreak/>
              <w:t>475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4A6D9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Daviess County, Dubois County, Knox County, Martin County, Perry County, Pike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1C7CC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Rural</w:t>
            </w:r>
          </w:p>
        </w:tc>
      </w:tr>
      <w:tr w:rsidR="006F0314" w:rsidRPr="006F0314" w14:paraId="36C9BC5F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5D85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6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645C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Gibson County, Posey County, Spencer County, Warrick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C06B2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233EA881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C5CF4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7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96F1AE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Vanderburgh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26F90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01F1E838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31164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8</w:t>
            </w:r>
          </w:p>
        </w:tc>
        <w:tc>
          <w:tcPr>
            <w:tcW w:w="389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EE97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Clay County, Parke County, Sullivan County, Vermillion County, Vigo County</w:t>
            </w:r>
          </w:p>
        </w:tc>
        <w:tc>
          <w:tcPr>
            <w:tcW w:w="6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F66A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  <w:tr w:rsidR="006F0314" w:rsidRPr="006F0314" w14:paraId="25BA2222" w14:textId="77777777" w:rsidTr="0041713A">
        <w:trPr>
          <w:trHeight w:val="300"/>
        </w:trPr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664DC3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9</w:t>
            </w:r>
          </w:p>
        </w:tc>
        <w:tc>
          <w:tcPr>
            <w:tcW w:w="38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20C21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enton County, Fountain County, Jasper County, Montgomery County, Newton County, Tippecanoe County, Warren County, White County</w:t>
            </w:r>
          </w:p>
        </w:tc>
        <w:tc>
          <w:tcPr>
            <w:tcW w:w="6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83A1B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Urban</w:t>
            </w:r>
          </w:p>
        </w:tc>
      </w:tr>
    </w:tbl>
    <w:p w14:paraId="70BC43CC" w14:textId="77777777" w:rsidR="00537227" w:rsidRPr="006F0314" w:rsidRDefault="00537227" w:rsidP="00AE6181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14">
        <w:rPr>
          <w:b/>
          <w:color w:val="000000" w:themeColor="text1"/>
        </w:rPr>
        <w:fldChar w:fldCharType="end"/>
      </w:r>
      <w:r w:rsidRPr="006F0314">
        <w:rPr>
          <w:rFonts w:ascii="Times New Roman" w:hAnsi="Times New Roman"/>
          <w:bCs/>
          <w:color w:val="000000" w:themeColor="text1"/>
          <w:sz w:val="24"/>
          <w:szCs w:val="24"/>
        </w:rPr>
        <w:t>*Counties were assigned to each 3-digit ZIP code using the ZIP Code Tabulation Area (ZCTA) to County relationship files provided by the U.S. Census Bureau. We aggregated land area estimates by the first 3-digits of the ZCTA. If a county was included in multiple 3-digit ZIP codes, it was assigned to the ZCTA code covering the largest land area. When a 3-digit ZIP code covered only one county, that county was directly assigned to it.</w:t>
      </w:r>
    </w:p>
    <w:p w14:paraId="0181D3F6" w14:textId="77777777" w:rsidR="00537227" w:rsidRPr="006F0314" w:rsidRDefault="00537227" w:rsidP="00953FA4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**The RUCA by 3-digit ZIP code was calculated as a weighted average using the equation as follows: </w:t>
      </w:r>
    </w:p>
    <w:p w14:paraId="6CAD38BD" w14:textId="77777777" w:rsidR="00537227" w:rsidRPr="006F0314" w:rsidRDefault="00537227" w:rsidP="00537227">
      <w:pPr>
        <w:pStyle w:val="ListParagraph"/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  <m:oMathPara>
        <m:oMath>
          <m:r>
            <w:rPr>
              <w:rFonts w:ascii="Cambria Math" w:hAnsi="Cambria Math"/>
              <w:color w:val="000000" w:themeColor="text1"/>
              <w:sz w:val="24"/>
              <w:szCs w:val="24"/>
            </w:rPr>
            <m:t>RUC</m:t>
          </m:r>
          <m:sSub>
            <m:sSubPr>
              <m:ctrlPr>
                <w:rPr>
                  <w:rFonts w:ascii="Cambria Math" w:hAnsi="Cambria Math"/>
                  <w:bCs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3-digit</m:t>
              </m:r>
            </m:sub>
          </m:sSub>
          <m:r>
            <w:rPr>
              <w:rFonts w:ascii="Cambria Math" w:hAnsi="Cambria Math"/>
              <w:color w:val="000000" w:themeColor="text1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/>
                  <w:bCs/>
                  <w:color w:val="000000" w:themeColor="text1"/>
                  <w:sz w:val="24"/>
                  <w:szCs w:val="24"/>
                </w:rPr>
              </m:ctrlPr>
            </m:fPr>
            <m:num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bCs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ub>
                <m:sup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up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RUC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5-digit</m:t>
                      </m:r>
                    </m:sub>
                  </m:sSub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e>
              </m:nary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*Populatio</m:t>
              </m:r>
              <m:sSub>
                <m:sSubPr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5-digit</m:t>
                  </m:r>
                </m:sub>
              </m:sSub>
              <m:ctrlPr>
                <w:rPr>
                  <w:rFonts w:ascii="Cambria Math" w:hAnsi="Cambria Math"/>
                  <w:bCs/>
                  <w:i/>
                  <w:color w:val="000000" w:themeColor="text1"/>
                  <w:sz w:val="24"/>
                  <w:szCs w:val="24"/>
                </w:rPr>
              </m:ctrlPr>
            </m:num>
            <m:den>
              <m:nary>
                <m:naryPr>
                  <m:chr m:val="∑"/>
                  <m:subHide m:val="1"/>
                  <m:supHide m:val="1"/>
                  <m:ctrlPr>
                    <w:rPr>
                      <w:rFonts w:ascii="Cambria Math" w:hAnsi="Cambria Math"/>
                      <w:bCs/>
                      <w:color w:val="000000" w:themeColor="text1"/>
                      <w:sz w:val="24"/>
                      <w:szCs w:val="24"/>
                    </w:rPr>
                  </m:ctrlPr>
                </m:naryPr>
                <m:sub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ub>
                <m:sup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sup>
                <m:e>
                  <m:r>
                    <w:rPr>
                      <w:rFonts w:ascii="Cambria Math" w:hAnsi="Cambria Math"/>
                      <w:color w:val="000000" w:themeColor="text1"/>
                      <w:sz w:val="24"/>
                      <w:szCs w:val="24"/>
                    </w:rPr>
                    <m:t>Populatio</m:t>
                  </m:r>
                  <m:sSub>
                    <m:sSubPr>
                      <m:ctrlPr>
                        <w:rPr>
                          <w:rFonts w:ascii="Cambria Math" w:hAnsi="Cambria Math"/>
                          <w:bCs/>
                          <w:i/>
                          <w:color w:val="000000" w:themeColor="text1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w:rPr>
                          <w:rFonts w:ascii="Cambria Math" w:hAnsi="Cambria Math"/>
                          <w:color w:val="000000" w:themeColor="text1"/>
                          <w:sz w:val="24"/>
                          <w:szCs w:val="24"/>
                        </w:rPr>
                        <m:t>5-digit</m:t>
                      </m:r>
                    </m:sub>
                  </m:sSub>
                  <m:ctrlPr>
                    <w:rPr>
                      <w:rFonts w:ascii="Cambria Math" w:hAnsi="Cambria Math"/>
                      <w:bCs/>
                      <w:i/>
                      <w:color w:val="000000" w:themeColor="text1"/>
                      <w:sz w:val="24"/>
                      <w:szCs w:val="24"/>
                    </w:rPr>
                  </m:ctrlPr>
                </m:e>
              </m:nary>
              <m:ctrlPr>
                <w:rPr>
                  <w:rFonts w:ascii="Cambria Math" w:hAnsi="Cambria Math"/>
                  <w:bCs/>
                  <w:i/>
                  <w:color w:val="000000" w:themeColor="text1"/>
                  <w:sz w:val="24"/>
                  <w:szCs w:val="24"/>
                </w:rPr>
              </m:ctrlPr>
            </m:den>
          </m:f>
        </m:oMath>
      </m:oMathPara>
    </w:p>
    <w:p w14:paraId="1984DFB2" w14:textId="140F5E40" w:rsidR="00537227" w:rsidRPr="006F0314" w:rsidRDefault="00537227" w:rsidP="00AE6181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here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RUC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5-digit</m:t>
            </m:r>
          </m:sub>
        </m:sSub>
      </m:oMath>
      <w:r w:rsidRPr="006F031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is the RUCA Codes assigned to each 5-digit ZIP code,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Populatio</m:t>
        </m:r>
        <m:sSub>
          <m:sSubPr>
            <m:ctrlPr>
              <w:rPr>
                <w:rFonts w:ascii="Cambria Math" w:hAnsi="Cambria Math"/>
                <w:bCs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5-digit</m:t>
            </m:r>
          </m:sub>
        </m:sSub>
      </m:oMath>
      <w:r w:rsidRPr="006F031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is the total population of individuals aged 18 to 64 from each 5-digit ZIP code provided by the U.S. Census Bureau. </w:t>
      </w:r>
    </w:p>
    <w:p w14:paraId="19868157" w14:textId="740119C2" w:rsidR="00537227" w:rsidRPr="006F0314" w:rsidRDefault="00FC5DF4" w:rsidP="00953FA4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/>
          <w:color w:val="000000" w:themeColor="text1"/>
          <w:sz w:val="24"/>
          <w:szCs w:val="24"/>
        </w:rPr>
        <w:t>Supplementary Material Table</w:t>
      </w:r>
      <w:r w:rsidR="00537227" w:rsidRPr="006F031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AD79F2" w:rsidRPr="006F0314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E12867" w:rsidRPr="006F0314">
        <w:rPr>
          <w:rFonts w:ascii="Times New Roman" w:hAnsi="Times New Roman"/>
          <w:b/>
          <w:color w:val="000000" w:themeColor="text1"/>
          <w:sz w:val="24"/>
          <w:szCs w:val="24"/>
        </w:rPr>
        <w:t>5</w:t>
      </w:r>
      <w:r w:rsidR="00537227" w:rsidRPr="006F0314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537227" w:rsidRPr="006F031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Local Moran’s I for the most significant areas by year. </w:t>
      </w:r>
    </w:p>
    <w:tbl>
      <w:tblPr>
        <w:tblW w:w="10258" w:type="dxa"/>
        <w:tblLook w:val="04A0" w:firstRow="1" w:lastRow="0" w:firstColumn="1" w:lastColumn="0" w:noHBand="0" w:noVBand="1"/>
      </w:tblPr>
      <w:tblGrid>
        <w:gridCol w:w="1306"/>
        <w:gridCol w:w="2993"/>
        <w:gridCol w:w="3891"/>
        <w:gridCol w:w="2068"/>
      </w:tblGrid>
      <w:tr w:rsidR="006F0314" w:rsidRPr="006F0314" w14:paraId="2F0780C8" w14:textId="77777777" w:rsidTr="0041713A">
        <w:trPr>
          <w:trHeight w:val="189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1C99A1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Year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EAA13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 xml:space="preserve">Most significant areas </w:t>
            </w:r>
          </w:p>
        </w:tc>
        <w:tc>
          <w:tcPr>
            <w:tcW w:w="3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0F8D04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Nearest most populated cities**</w:t>
            </w:r>
          </w:p>
        </w:tc>
        <w:tc>
          <w:tcPr>
            <w:tcW w:w="2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A1C4CB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 xml:space="preserve">Local Moran's I * </w:t>
            </w:r>
          </w:p>
        </w:tc>
      </w:tr>
      <w:tr w:rsidR="006F0314" w:rsidRPr="006F0314" w14:paraId="44DEC3E4" w14:textId="77777777" w:rsidTr="0041713A">
        <w:trPr>
          <w:trHeight w:val="189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434C0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15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8772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2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FDF00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loomingto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AAF96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1.002</w:t>
            </w:r>
          </w:p>
        </w:tc>
      </w:tr>
      <w:tr w:rsidR="006F0314" w:rsidRPr="006F0314" w14:paraId="5D71CBD2" w14:textId="77777777" w:rsidTr="0041713A">
        <w:trPr>
          <w:trHeight w:val="189"/>
        </w:trPr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DD6B9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16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34953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2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0F85A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loomingto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470A2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0.995</w:t>
            </w:r>
          </w:p>
        </w:tc>
      </w:tr>
      <w:tr w:rsidR="006F0314" w:rsidRPr="006F0314" w14:paraId="5C5327F3" w14:textId="77777777" w:rsidTr="0041713A">
        <w:trPr>
          <w:trHeight w:val="189"/>
        </w:trPr>
        <w:tc>
          <w:tcPr>
            <w:tcW w:w="130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1A51060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231F4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4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339E1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Bloomingto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03738" w14:textId="77777777" w:rsidR="00537227" w:rsidRPr="006F0314" w:rsidRDefault="00537227" w:rsidP="0041713A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0"/>
                <w:szCs w:val="20"/>
                <w:bdr w:val="none" w:sz="0" w:space="0" w:color="auto" w:frame="1"/>
                <w:lang w:eastAsia="en-US"/>
              </w:rPr>
              <w:t>-0.6889</w:t>
            </w:r>
          </w:p>
        </w:tc>
      </w:tr>
      <w:tr w:rsidR="006F0314" w:rsidRPr="006F0314" w14:paraId="23BEB6ED" w14:textId="77777777" w:rsidTr="0041713A">
        <w:trPr>
          <w:trHeight w:val="189"/>
        </w:trPr>
        <w:tc>
          <w:tcPr>
            <w:tcW w:w="130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306F7D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202EC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6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A702F6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Evansvill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294812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108</w:t>
            </w:r>
          </w:p>
        </w:tc>
      </w:tr>
      <w:tr w:rsidR="006F0314" w:rsidRPr="006F0314" w14:paraId="59E311A0" w14:textId="77777777" w:rsidTr="0041713A">
        <w:trPr>
          <w:trHeight w:val="569"/>
        </w:trPr>
        <w:tc>
          <w:tcPr>
            <w:tcW w:w="13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C7A83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17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4DA51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0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E83064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Carmel, Noblesville, Fishers, Indianapolis, Lafayette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95336F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-0.099</w:t>
            </w:r>
          </w:p>
        </w:tc>
      </w:tr>
      <w:tr w:rsidR="006F0314" w:rsidRPr="006F0314" w14:paraId="0D09FF9E" w14:textId="77777777" w:rsidTr="0041713A">
        <w:trPr>
          <w:trHeight w:val="189"/>
        </w:trPr>
        <w:tc>
          <w:tcPr>
            <w:tcW w:w="13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7FAF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D3DFBF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8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B92B5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Lafayette, Bloomingto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7E7F2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0.158</w:t>
            </w:r>
          </w:p>
        </w:tc>
      </w:tr>
      <w:tr w:rsidR="006F0314" w:rsidRPr="006F0314" w14:paraId="34682F61" w14:textId="77777777" w:rsidTr="0041713A">
        <w:trPr>
          <w:trHeight w:val="569"/>
        </w:trPr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0C91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18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0EEB0C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9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BF310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Hammond, Lafayette, Carmel, Noblesville, Fishers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A67F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064</w:t>
            </w:r>
          </w:p>
        </w:tc>
      </w:tr>
      <w:tr w:rsidR="006F0314" w:rsidRPr="006F0314" w14:paraId="37C5E033" w14:textId="77777777" w:rsidTr="0041713A">
        <w:trPr>
          <w:trHeight w:val="569"/>
        </w:trPr>
        <w:tc>
          <w:tcPr>
            <w:tcW w:w="1306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E5C8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19</w:t>
            </w:r>
          </w:p>
        </w:tc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607B0A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8</w:t>
            </w:r>
          </w:p>
        </w:tc>
        <w:tc>
          <w:tcPr>
            <w:tcW w:w="38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5CF9DC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Lafayette, Bloomington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EA54DA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237</w:t>
            </w:r>
          </w:p>
        </w:tc>
      </w:tr>
      <w:tr w:rsidR="006F0314" w:rsidRPr="006F0314" w14:paraId="39C15E46" w14:textId="77777777" w:rsidTr="0041713A">
        <w:trPr>
          <w:trHeight w:val="569"/>
        </w:trPr>
        <w:tc>
          <w:tcPr>
            <w:tcW w:w="13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D36D66D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BCCDB87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9</w:t>
            </w:r>
          </w:p>
        </w:tc>
        <w:tc>
          <w:tcPr>
            <w:tcW w:w="3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D0EB244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Hammond, Lafayette, Carmel, Noblesville, Fishers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D9CE05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.303</w:t>
            </w:r>
          </w:p>
        </w:tc>
      </w:tr>
    </w:tbl>
    <w:p w14:paraId="4A4A6FB5" w14:textId="0CF114B1" w:rsidR="00537227" w:rsidRPr="006F0314" w:rsidRDefault="00524C83" w:rsidP="00953FA4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* p-value &lt;0.05. </w:t>
      </w:r>
      <w:r w:rsidR="00537227" w:rsidRPr="006F031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** These cities are in the top 10 of most populated cities in Indiana.  </w:t>
      </w:r>
    </w:p>
    <w:p w14:paraId="278D881E" w14:textId="77777777" w:rsidR="00AE6181" w:rsidRPr="006F0314" w:rsidRDefault="00AE6181" w:rsidP="00953FA4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7755C282" w14:textId="77777777" w:rsidR="00E12867" w:rsidRPr="006F0314" w:rsidRDefault="00E12867" w:rsidP="00953FA4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24AC4926" w14:textId="41E6218C" w:rsidR="00537227" w:rsidRPr="006F0314" w:rsidRDefault="00FC5DF4" w:rsidP="00953FA4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/>
          <w:color w:val="000000" w:themeColor="text1"/>
          <w:sz w:val="24"/>
          <w:szCs w:val="24"/>
        </w:rPr>
        <w:lastRenderedPageBreak/>
        <w:t>Supplementary Material Table</w:t>
      </w:r>
      <w:r w:rsidR="00537227" w:rsidRPr="006F031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AD79F2" w:rsidRPr="006F0314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E12867" w:rsidRPr="006F0314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="00537227" w:rsidRPr="006F0314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E12867" w:rsidRPr="006F0314">
        <w:rPr>
          <w:rFonts w:ascii="Times New Roman" w:hAnsi="Times New Roman"/>
          <w:bCs/>
          <w:color w:val="000000" w:themeColor="text1"/>
          <w:sz w:val="24"/>
          <w:szCs w:val="24"/>
        </w:rPr>
        <w:t>T</w:t>
      </w:r>
      <w:r w:rsidR="00537227" w:rsidRPr="006F0314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he rate of opioid prescriptions by 1,000 for each 3-digit ZIP code across years. </w:t>
      </w:r>
    </w:p>
    <w:tbl>
      <w:tblPr>
        <w:tblW w:w="9610" w:type="dxa"/>
        <w:tblLook w:val="04A0" w:firstRow="1" w:lastRow="0" w:firstColumn="1" w:lastColumn="0" w:noHBand="0" w:noVBand="1"/>
      </w:tblPr>
      <w:tblGrid>
        <w:gridCol w:w="1425"/>
        <w:gridCol w:w="1637"/>
        <w:gridCol w:w="1637"/>
        <w:gridCol w:w="1637"/>
        <w:gridCol w:w="1637"/>
        <w:gridCol w:w="1637"/>
      </w:tblGrid>
      <w:tr w:rsidR="006F0314" w:rsidRPr="006F0314" w14:paraId="52F3113E" w14:textId="77777777" w:rsidTr="0041713A">
        <w:trPr>
          <w:trHeight w:val="289"/>
        </w:trPr>
        <w:tc>
          <w:tcPr>
            <w:tcW w:w="142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07EFAD8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3-digit ZIP code</w:t>
            </w:r>
          </w:p>
        </w:tc>
        <w:tc>
          <w:tcPr>
            <w:tcW w:w="81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E140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Rate of opioid prescription by 1,000*</w:t>
            </w:r>
          </w:p>
        </w:tc>
      </w:tr>
      <w:tr w:rsidR="006F0314" w:rsidRPr="006F0314" w14:paraId="7F79A842" w14:textId="77777777" w:rsidTr="0041713A">
        <w:trPr>
          <w:trHeight w:val="304"/>
        </w:trPr>
        <w:tc>
          <w:tcPr>
            <w:tcW w:w="142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95752" w14:textId="77777777" w:rsidR="00537227" w:rsidRPr="006F0314" w:rsidRDefault="00537227" w:rsidP="0041713A">
            <w:pPr>
              <w:widowControl/>
              <w:jc w:val="left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7B436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201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596A23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2016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9978F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2017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48106E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201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AB30BD" w14:textId="77777777" w:rsidR="00537227" w:rsidRPr="006F0314" w:rsidRDefault="00537227" w:rsidP="0041713A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2"/>
                <w:lang w:eastAsia="en-US"/>
              </w:rPr>
              <w:t>2019</w:t>
            </w:r>
          </w:p>
        </w:tc>
      </w:tr>
      <w:tr w:rsidR="006F0314" w:rsidRPr="006F0314" w14:paraId="6DDC8AFA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8F7DD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9DE49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23.5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159E1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77.21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1F1E4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56.94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2999E8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78.4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250A4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2.410</w:t>
            </w:r>
          </w:p>
        </w:tc>
      </w:tr>
      <w:tr w:rsidR="006F0314" w:rsidRPr="006F0314" w14:paraId="5926FE9B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C8C23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8E32D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82.5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FDB4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45.5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AB6FBD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37.94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A5A56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29.1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635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70.649</w:t>
            </w:r>
          </w:p>
        </w:tc>
      </w:tr>
      <w:tr w:rsidR="006F0314" w:rsidRPr="006F0314" w14:paraId="2BF66A60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25487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19F2E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50.5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F45CE9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12.98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9D2F23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33.29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6190C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04.19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BB833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53.074</w:t>
            </w:r>
          </w:p>
        </w:tc>
      </w:tr>
      <w:tr w:rsidR="006F0314" w:rsidRPr="006F0314" w14:paraId="15890E0D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BA371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9F33B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85.7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4D55C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33.94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9E35E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72.18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4744A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21.9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E02AA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1.774</w:t>
            </w:r>
          </w:p>
        </w:tc>
      </w:tr>
      <w:tr w:rsidR="006F0314" w:rsidRPr="006F0314" w14:paraId="793E8F7E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ECB77A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7AA59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41.87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EE8CE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57.5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603D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66.06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D7917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03.3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B2D1E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8.154</w:t>
            </w:r>
          </w:p>
        </w:tc>
      </w:tr>
      <w:tr w:rsidR="006F0314" w:rsidRPr="006F0314" w14:paraId="652E8B3B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3CC6F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6A9B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39.38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8F6BE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79.56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EB22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9.35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4BDC3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.39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09B9C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7.345</w:t>
            </w:r>
          </w:p>
        </w:tc>
      </w:tr>
      <w:tr w:rsidR="006F0314" w:rsidRPr="006F0314" w14:paraId="5AA63F50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0554A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4BF37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51.02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877D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77.04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9A12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9.84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A77A47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1.14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AE955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.256</w:t>
            </w:r>
          </w:p>
        </w:tc>
      </w:tr>
      <w:tr w:rsidR="006F0314" w:rsidRPr="006F0314" w14:paraId="6B37B1B2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CD4F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C2319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89.32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0B2FED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58.6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A79A1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57.01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8E9EF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97.63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134480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5.462</w:t>
            </w:r>
          </w:p>
        </w:tc>
      </w:tr>
      <w:tr w:rsidR="006F0314" w:rsidRPr="006F0314" w14:paraId="3EB5F85A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8F9A4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7DEBB6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89.18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C86481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71.40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49C54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82.8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E18E8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11.4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E66AE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2.827</w:t>
            </w:r>
          </w:p>
        </w:tc>
      </w:tr>
      <w:tr w:rsidR="006F0314" w:rsidRPr="006F0314" w14:paraId="34A2773E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5780C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6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B5F04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35.58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D9038E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98.61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A3607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67.5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78368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77.23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916F5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.364</w:t>
            </w:r>
          </w:p>
        </w:tc>
      </w:tr>
      <w:tr w:rsidR="006F0314" w:rsidRPr="006F0314" w14:paraId="7D10C658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54EE1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FE0E9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2.1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415F3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54.16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AD3CE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6.33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C7F7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6.60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20AAF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5.330</w:t>
            </w:r>
          </w:p>
        </w:tc>
      </w:tr>
      <w:tr w:rsidR="006F0314" w:rsidRPr="006F0314" w14:paraId="37216DB9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617F5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1BA64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29.5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F8647F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13.59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431A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55.40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0D0FF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63.22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E8281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2.301</w:t>
            </w:r>
          </w:p>
        </w:tc>
      </w:tr>
      <w:tr w:rsidR="006F0314" w:rsidRPr="006F0314" w14:paraId="02179206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B2A66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65CE0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28.89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5E4B4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09.49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39360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53.6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499661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.85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ACC2C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7.036</w:t>
            </w:r>
          </w:p>
        </w:tc>
      </w:tr>
      <w:tr w:rsidR="006F0314" w:rsidRPr="006F0314" w14:paraId="60BF56E4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9A215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BD86B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34.80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A7B14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3.95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2091FF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.03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DB469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5.25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4EF2A4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1.177</w:t>
            </w:r>
          </w:p>
        </w:tc>
      </w:tr>
      <w:tr w:rsidR="006F0314" w:rsidRPr="006F0314" w14:paraId="20AEA3B9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755673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249A6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03.29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05746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37.55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0D679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5.420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0A2B9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9.92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F409D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8.789</w:t>
            </w:r>
          </w:p>
        </w:tc>
      </w:tr>
      <w:tr w:rsidR="006F0314" w:rsidRPr="006F0314" w14:paraId="4E8294C0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BBE21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9F498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90.77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947AD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91.28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FBD99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96.60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952E6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97.93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E23DD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3.081</w:t>
            </w:r>
          </w:p>
        </w:tc>
      </w:tr>
      <w:tr w:rsidR="006F0314" w:rsidRPr="006F0314" w14:paraId="0DA9D45A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15DD3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9137D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36.87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D5FDB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35.51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31CF1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81.6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A0EDD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95.68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68E870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1.408</w:t>
            </w:r>
          </w:p>
        </w:tc>
      </w:tr>
      <w:tr w:rsidR="006F0314" w:rsidRPr="006F0314" w14:paraId="53453E63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434FF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B2033D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72.11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330484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343.33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10F1F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51.2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E09EE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69.18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FB81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1.554</w:t>
            </w:r>
          </w:p>
        </w:tc>
      </w:tr>
      <w:tr w:rsidR="006F0314" w:rsidRPr="006F0314" w14:paraId="2A0FE05A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7507B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574377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35.10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422B1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64.38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3C0CF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60.37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89D3D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69.78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751768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06.523</w:t>
            </w:r>
          </w:p>
        </w:tc>
      </w:tr>
      <w:tr w:rsidR="006F0314" w:rsidRPr="006F0314" w14:paraId="7B04C126" w14:textId="77777777" w:rsidTr="0041713A">
        <w:trPr>
          <w:trHeight w:val="289"/>
        </w:trPr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1EA1EE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479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36FB0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01.750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48438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293.33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52AC83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40.698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B11913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175.943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1BAE92" w14:textId="77777777" w:rsidR="00537227" w:rsidRPr="006F0314" w:rsidRDefault="00537227" w:rsidP="0041713A">
            <w:pPr>
              <w:widowControl/>
              <w:jc w:val="right"/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2"/>
                <w:lang w:eastAsia="en-US"/>
              </w:rPr>
              <w:t>80.794</w:t>
            </w:r>
          </w:p>
        </w:tc>
      </w:tr>
    </w:tbl>
    <w:p w14:paraId="0072C2CB" w14:textId="743D0129" w:rsidR="00537227" w:rsidRPr="006F0314" w:rsidRDefault="00537227" w:rsidP="00537227">
      <w:pPr>
        <w:spacing w:beforeLines="100" w:before="240" w:line="300" w:lineRule="atLeast"/>
        <w:rPr>
          <w:rFonts w:ascii="Times New Roman" w:hAnsi="Times New Roman"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*The rate of opioid prescriptions was calculated by counting the number of opioid prescriptions and dividing it by the total of patients </w:t>
      </w:r>
      <w:r w:rsidR="00F55B3C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receiving at least one opioid prescription </w:t>
      </w:r>
      <w:r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from our cohort by year. This process was made for each of the 3-digit ZIP codes. </w:t>
      </w:r>
    </w:p>
    <w:p w14:paraId="260701FD" w14:textId="5991D168" w:rsidR="00E208E8" w:rsidRPr="006F0314" w:rsidRDefault="00E208E8">
      <w:pPr>
        <w:rPr>
          <w:color w:val="000000" w:themeColor="text1"/>
        </w:rPr>
      </w:pPr>
    </w:p>
    <w:p w14:paraId="3239674B" w14:textId="77777777" w:rsidR="0023263F" w:rsidRPr="006F0314" w:rsidRDefault="0023263F">
      <w:pPr>
        <w:rPr>
          <w:color w:val="000000" w:themeColor="text1"/>
        </w:rPr>
      </w:pPr>
    </w:p>
    <w:p w14:paraId="2BAB61F5" w14:textId="77777777" w:rsidR="0023263F" w:rsidRPr="006F0314" w:rsidRDefault="0023263F">
      <w:pPr>
        <w:rPr>
          <w:color w:val="000000" w:themeColor="text1"/>
        </w:rPr>
      </w:pPr>
    </w:p>
    <w:p w14:paraId="01A483BB" w14:textId="77777777" w:rsidR="0023263F" w:rsidRPr="006F0314" w:rsidRDefault="0023263F">
      <w:pPr>
        <w:rPr>
          <w:color w:val="000000" w:themeColor="text1"/>
        </w:rPr>
      </w:pPr>
    </w:p>
    <w:p w14:paraId="7E3D14F7" w14:textId="77777777" w:rsidR="0023263F" w:rsidRPr="006F0314" w:rsidRDefault="0023263F">
      <w:pPr>
        <w:rPr>
          <w:color w:val="000000" w:themeColor="text1"/>
        </w:rPr>
      </w:pPr>
    </w:p>
    <w:p w14:paraId="07BEFD8C" w14:textId="77777777" w:rsidR="0023263F" w:rsidRPr="006F0314" w:rsidRDefault="0023263F">
      <w:pPr>
        <w:rPr>
          <w:color w:val="000000" w:themeColor="text1"/>
        </w:rPr>
      </w:pPr>
    </w:p>
    <w:p w14:paraId="4CFC0607" w14:textId="77777777" w:rsidR="0023263F" w:rsidRPr="006F0314" w:rsidRDefault="0023263F">
      <w:pPr>
        <w:rPr>
          <w:color w:val="000000" w:themeColor="text1"/>
        </w:rPr>
      </w:pPr>
    </w:p>
    <w:p w14:paraId="7DA8CD9A" w14:textId="77777777" w:rsidR="0023263F" w:rsidRPr="006F0314" w:rsidRDefault="0023263F">
      <w:pPr>
        <w:rPr>
          <w:color w:val="000000" w:themeColor="text1"/>
        </w:rPr>
      </w:pPr>
    </w:p>
    <w:p w14:paraId="0FF06692" w14:textId="77777777" w:rsidR="0023263F" w:rsidRPr="006F0314" w:rsidRDefault="0023263F">
      <w:pPr>
        <w:rPr>
          <w:color w:val="000000" w:themeColor="text1"/>
        </w:rPr>
      </w:pPr>
    </w:p>
    <w:p w14:paraId="312F59B4" w14:textId="77777777" w:rsidR="0023263F" w:rsidRPr="006F0314" w:rsidRDefault="0023263F">
      <w:pPr>
        <w:rPr>
          <w:color w:val="000000" w:themeColor="text1"/>
        </w:rPr>
      </w:pPr>
    </w:p>
    <w:p w14:paraId="5BF7CEA6" w14:textId="77777777" w:rsidR="0023263F" w:rsidRPr="006F0314" w:rsidRDefault="0023263F">
      <w:pPr>
        <w:rPr>
          <w:color w:val="000000" w:themeColor="text1"/>
        </w:rPr>
      </w:pPr>
    </w:p>
    <w:p w14:paraId="6BBC1C11" w14:textId="77777777" w:rsidR="0023263F" w:rsidRPr="006F0314" w:rsidRDefault="0023263F">
      <w:pPr>
        <w:rPr>
          <w:color w:val="000000" w:themeColor="text1"/>
        </w:rPr>
      </w:pPr>
    </w:p>
    <w:p w14:paraId="180FC832" w14:textId="77777777" w:rsidR="0023263F" w:rsidRPr="006F0314" w:rsidRDefault="0023263F">
      <w:pPr>
        <w:rPr>
          <w:color w:val="000000" w:themeColor="text1"/>
        </w:rPr>
      </w:pPr>
    </w:p>
    <w:p w14:paraId="3853A622" w14:textId="77777777" w:rsidR="0023263F" w:rsidRPr="006F0314" w:rsidRDefault="0023263F">
      <w:pPr>
        <w:rPr>
          <w:color w:val="000000" w:themeColor="text1"/>
        </w:rPr>
      </w:pPr>
    </w:p>
    <w:p w14:paraId="6E02DD84" w14:textId="77777777" w:rsidR="0023263F" w:rsidRPr="006F0314" w:rsidRDefault="0023263F">
      <w:pPr>
        <w:rPr>
          <w:color w:val="000000" w:themeColor="text1"/>
        </w:rPr>
      </w:pPr>
    </w:p>
    <w:p w14:paraId="4058A923" w14:textId="77777777" w:rsidR="0023263F" w:rsidRPr="006F0314" w:rsidRDefault="0023263F">
      <w:pPr>
        <w:rPr>
          <w:color w:val="000000" w:themeColor="text1"/>
        </w:rPr>
      </w:pPr>
    </w:p>
    <w:p w14:paraId="33C2E9F2" w14:textId="77777777" w:rsidR="0023263F" w:rsidRPr="006F0314" w:rsidRDefault="0023263F">
      <w:pPr>
        <w:rPr>
          <w:color w:val="000000" w:themeColor="text1"/>
        </w:rPr>
      </w:pPr>
    </w:p>
    <w:p w14:paraId="262C857F" w14:textId="77777777" w:rsidR="0023263F" w:rsidRPr="006F0314" w:rsidRDefault="0023263F">
      <w:pPr>
        <w:rPr>
          <w:color w:val="000000" w:themeColor="text1"/>
        </w:rPr>
      </w:pPr>
    </w:p>
    <w:p w14:paraId="505F8CF8" w14:textId="77777777" w:rsidR="00AD44FD" w:rsidRPr="006F0314" w:rsidRDefault="00AD44FD">
      <w:pPr>
        <w:rPr>
          <w:color w:val="000000" w:themeColor="text1"/>
        </w:rPr>
      </w:pPr>
    </w:p>
    <w:p w14:paraId="235628A2" w14:textId="3DB1C050" w:rsidR="00F021F1" w:rsidRPr="006F0314" w:rsidRDefault="00FC5DF4" w:rsidP="00F021F1">
      <w:pPr>
        <w:spacing w:beforeLines="100" w:before="240" w:line="300" w:lineRule="atLeast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/>
          <w:color w:val="000000" w:themeColor="text1"/>
          <w:sz w:val="24"/>
          <w:szCs w:val="24"/>
        </w:rPr>
        <w:t>Supplementary Material Figure</w:t>
      </w:r>
      <w:r w:rsidR="00F021F1" w:rsidRPr="006F0314">
        <w:rPr>
          <w:rFonts w:ascii="Times New Roman" w:hAnsi="Times New Roman"/>
          <w:b/>
          <w:color w:val="000000" w:themeColor="text1"/>
          <w:sz w:val="24"/>
          <w:szCs w:val="24"/>
        </w:rPr>
        <w:t xml:space="preserve"> S</w:t>
      </w:r>
      <w:r w:rsidR="007D1166" w:rsidRPr="006F0314">
        <w:rPr>
          <w:rFonts w:ascii="Times New Roman" w:hAnsi="Times New Roman"/>
          <w:b/>
          <w:color w:val="000000" w:themeColor="text1"/>
          <w:sz w:val="24"/>
          <w:szCs w:val="24"/>
        </w:rPr>
        <w:t>7</w:t>
      </w:r>
      <w:r w:rsidR="00F021F1" w:rsidRPr="006F0314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  <w:r w:rsidR="0023263F" w:rsidRPr="006F0314">
        <w:rPr>
          <w:rFonts w:ascii="Times New Roman" w:hAnsi="Times New Roman"/>
          <w:bCs/>
          <w:color w:val="000000" w:themeColor="text1"/>
          <w:sz w:val="24"/>
          <w:szCs w:val="24"/>
        </w:rPr>
        <w:t>Spatial clusters with normalized patients receiving an opioid prescription at the county-level, Indiana, 2015–2019</w:t>
      </w:r>
      <w:r w:rsidR="00E32F68" w:rsidRPr="006F0314">
        <w:rPr>
          <w:rFonts w:ascii="Times New Roman" w:hAnsi="Times New Roman"/>
          <w:bCs/>
          <w:color w:val="000000" w:themeColor="text1"/>
          <w:sz w:val="24"/>
          <w:szCs w:val="24"/>
        </w:rPr>
        <w:t>*</w:t>
      </w:r>
    </w:p>
    <w:p w14:paraId="14F1B7BB" w14:textId="63626A31" w:rsidR="00F021F1" w:rsidRPr="006F0314" w:rsidRDefault="00F021F1">
      <w:pPr>
        <w:rPr>
          <w:color w:val="000000" w:themeColor="text1"/>
        </w:rPr>
      </w:pPr>
      <w:r w:rsidRPr="006F0314">
        <w:rPr>
          <w:noProof/>
          <w:color w:val="000000" w:themeColor="text1"/>
          <w14:ligatures w14:val="standardContextual"/>
        </w:rPr>
        <w:drawing>
          <wp:anchor distT="0" distB="0" distL="114300" distR="114300" simplePos="0" relativeHeight="251658240" behindDoc="1" locked="0" layoutInCell="1" allowOverlap="1" wp14:anchorId="7F593E1D" wp14:editId="0C8C857F">
            <wp:simplePos x="0" y="0"/>
            <wp:positionH relativeFrom="column">
              <wp:posOffset>364392</wp:posOffset>
            </wp:positionH>
            <wp:positionV relativeFrom="paragraph">
              <wp:posOffset>234852</wp:posOffset>
            </wp:positionV>
            <wp:extent cx="5615940" cy="5781675"/>
            <wp:effectExtent l="0" t="0" r="3810" b="9525"/>
            <wp:wrapTight wrapText="bothSides">
              <wp:wrapPolygon edited="0">
                <wp:start x="0" y="0"/>
                <wp:lineTo x="0" y="21564"/>
                <wp:lineTo x="21541" y="21564"/>
                <wp:lineTo x="21541" y="0"/>
                <wp:lineTo x="0" y="0"/>
              </wp:wrapPolygon>
            </wp:wrapTight>
            <wp:docPr id="1326008979" name="Picture 1" descr="A map of state with different colored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008979" name="Picture 1" descr="A map of state with different colored squar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57816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9E7E882" w14:textId="77777777" w:rsidR="00E32F68" w:rsidRPr="006F0314" w:rsidRDefault="00E32F68" w:rsidP="00E32F68">
      <w:pPr>
        <w:rPr>
          <w:color w:val="000000" w:themeColor="text1"/>
        </w:rPr>
      </w:pPr>
    </w:p>
    <w:p w14:paraId="1933968E" w14:textId="77777777" w:rsidR="00E32F68" w:rsidRPr="006F0314" w:rsidRDefault="00E32F68" w:rsidP="00E32F68">
      <w:pPr>
        <w:rPr>
          <w:color w:val="000000" w:themeColor="text1"/>
        </w:rPr>
      </w:pPr>
    </w:p>
    <w:p w14:paraId="4D830E7B" w14:textId="77777777" w:rsidR="00E32F68" w:rsidRPr="006F0314" w:rsidRDefault="00E32F68" w:rsidP="00E32F68">
      <w:pPr>
        <w:rPr>
          <w:color w:val="000000" w:themeColor="text1"/>
        </w:rPr>
      </w:pPr>
    </w:p>
    <w:p w14:paraId="29D187B3" w14:textId="77777777" w:rsidR="00E32F68" w:rsidRPr="006F0314" w:rsidRDefault="00E32F68" w:rsidP="00E32F68">
      <w:pPr>
        <w:rPr>
          <w:color w:val="000000" w:themeColor="text1"/>
        </w:rPr>
      </w:pPr>
    </w:p>
    <w:p w14:paraId="16400B85" w14:textId="77777777" w:rsidR="00E32F68" w:rsidRPr="006F0314" w:rsidRDefault="00E32F68" w:rsidP="00E32F68">
      <w:pPr>
        <w:rPr>
          <w:color w:val="000000" w:themeColor="text1"/>
        </w:rPr>
      </w:pPr>
    </w:p>
    <w:p w14:paraId="453647B1" w14:textId="77777777" w:rsidR="00E32F68" w:rsidRPr="006F0314" w:rsidRDefault="00E32F68" w:rsidP="00E32F68">
      <w:pPr>
        <w:rPr>
          <w:color w:val="000000" w:themeColor="text1"/>
        </w:rPr>
      </w:pPr>
    </w:p>
    <w:p w14:paraId="335299A1" w14:textId="77777777" w:rsidR="00E32F68" w:rsidRPr="006F0314" w:rsidRDefault="00E32F68" w:rsidP="00E32F68">
      <w:pPr>
        <w:rPr>
          <w:color w:val="000000" w:themeColor="text1"/>
        </w:rPr>
      </w:pPr>
    </w:p>
    <w:p w14:paraId="63A9CD38" w14:textId="77777777" w:rsidR="00E32F68" w:rsidRPr="006F0314" w:rsidRDefault="00E32F68" w:rsidP="00E32F68">
      <w:pPr>
        <w:rPr>
          <w:color w:val="000000" w:themeColor="text1"/>
        </w:rPr>
      </w:pPr>
    </w:p>
    <w:p w14:paraId="2AE39525" w14:textId="77777777" w:rsidR="00E32F68" w:rsidRPr="006F0314" w:rsidRDefault="00E32F68" w:rsidP="00E32F68">
      <w:pPr>
        <w:rPr>
          <w:color w:val="000000" w:themeColor="text1"/>
        </w:rPr>
      </w:pPr>
    </w:p>
    <w:p w14:paraId="057B8C1A" w14:textId="77777777" w:rsidR="00E32F68" w:rsidRPr="006F0314" w:rsidRDefault="00E32F68" w:rsidP="00E32F68">
      <w:pPr>
        <w:rPr>
          <w:color w:val="000000" w:themeColor="text1"/>
        </w:rPr>
      </w:pPr>
    </w:p>
    <w:p w14:paraId="61C4F524" w14:textId="77777777" w:rsidR="00E32F68" w:rsidRPr="006F0314" w:rsidRDefault="00E32F68" w:rsidP="00E32F68">
      <w:pPr>
        <w:rPr>
          <w:color w:val="000000" w:themeColor="text1"/>
        </w:rPr>
      </w:pPr>
    </w:p>
    <w:p w14:paraId="226F33A9" w14:textId="77777777" w:rsidR="00E32F68" w:rsidRPr="006F0314" w:rsidRDefault="00E32F68" w:rsidP="00E32F68">
      <w:pPr>
        <w:rPr>
          <w:color w:val="000000" w:themeColor="text1"/>
        </w:rPr>
      </w:pPr>
    </w:p>
    <w:p w14:paraId="4CB8AB98" w14:textId="77777777" w:rsidR="00E32F68" w:rsidRPr="006F0314" w:rsidRDefault="00E32F68" w:rsidP="00E32F68">
      <w:pPr>
        <w:rPr>
          <w:color w:val="000000" w:themeColor="text1"/>
        </w:rPr>
      </w:pPr>
    </w:p>
    <w:p w14:paraId="6CA4A8C5" w14:textId="77777777" w:rsidR="00E32F68" w:rsidRPr="006F0314" w:rsidRDefault="00E32F68" w:rsidP="00E32F68">
      <w:pPr>
        <w:rPr>
          <w:color w:val="000000" w:themeColor="text1"/>
        </w:rPr>
      </w:pPr>
    </w:p>
    <w:p w14:paraId="7BA2733A" w14:textId="77777777" w:rsidR="00E32F68" w:rsidRPr="006F0314" w:rsidRDefault="00E32F68" w:rsidP="00E32F68">
      <w:pPr>
        <w:rPr>
          <w:color w:val="000000" w:themeColor="text1"/>
        </w:rPr>
      </w:pPr>
    </w:p>
    <w:p w14:paraId="79B1BB97" w14:textId="77777777" w:rsidR="00E32F68" w:rsidRPr="006F0314" w:rsidRDefault="00E32F68" w:rsidP="00E32F68">
      <w:pPr>
        <w:rPr>
          <w:color w:val="000000" w:themeColor="text1"/>
        </w:rPr>
      </w:pPr>
    </w:p>
    <w:p w14:paraId="0637272B" w14:textId="77777777" w:rsidR="00E32F68" w:rsidRPr="006F0314" w:rsidRDefault="00E32F68" w:rsidP="00E32F68">
      <w:pPr>
        <w:rPr>
          <w:color w:val="000000" w:themeColor="text1"/>
        </w:rPr>
      </w:pPr>
    </w:p>
    <w:p w14:paraId="799BCC43" w14:textId="77777777" w:rsidR="00E32F68" w:rsidRPr="006F0314" w:rsidRDefault="00E32F68" w:rsidP="00E32F68">
      <w:pPr>
        <w:rPr>
          <w:color w:val="000000" w:themeColor="text1"/>
        </w:rPr>
      </w:pPr>
    </w:p>
    <w:p w14:paraId="1053720C" w14:textId="77777777" w:rsidR="00E32F68" w:rsidRPr="006F0314" w:rsidRDefault="00E32F68" w:rsidP="00E32F68">
      <w:pPr>
        <w:rPr>
          <w:color w:val="000000" w:themeColor="text1"/>
        </w:rPr>
      </w:pPr>
    </w:p>
    <w:p w14:paraId="0FD7357B" w14:textId="77777777" w:rsidR="00E32F68" w:rsidRPr="006F0314" w:rsidRDefault="00E32F68" w:rsidP="00E32F68">
      <w:pPr>
        <w:rPr>
          <w:color w:val="000000" w:themeColor="text1"/>
        </w:rPr>
      </w:pPr>
    </w:p>
    <w:p w14:paraId="709C382B" w14:textId="77777777" w:rsidR="00E32F68" w:rsidRPr="006F0314" w:rsidRDefault="00E32F68" w:rsidP="00E32F68">
      <w:pPr>
        <w:rPr>
          <w:color w:val="000000" w:themeColor="text1"/>
        </w:rPr>
      </w:pPr>
    </w:p>
    <w:p w14:paraId="5AD782D9" w14:textId="77777777" w:rsidR="00E32F68" w:rsidRPr="006F0314" w:rsidRDefault="00E32F68" w:rsidP="00E32F68">
      <w:pPr>
        <w:rPr>
          <w:color w:val="000000" w:themeColor="text1"/>
        </w:rPr>
      </w:pPr>
    </w:p>
    <w:p w14:paraId="24BBD987" w14:textId="77777777" w:rsidR="00E32F68" w:rsidRPr="006F0314" w:rsidRDefault="00E32F68" w:rsidP="00E32F68">
      <w:pPr>
        <w:rPr>
          <w:color w:val="000000" w:themeColor="text1"/>
        </w:rPr>
      </w:pPr>
    </w:p>
    <w:p w14:paraId="48346A72" w14:textId="77777777" w:rsidR="00E32F68" w:rsidRPr="006F0314" w:rsidRDefault="00E32F68" w:rsidP="00E32F68">
      <w:pPr>
        <w:rPr>
          <w:color w:val="000000" w:themeColor="text1"/>
        </w:rPr>
      </w:pPr>
    </w:p>
    <w:p w14:paraId="5D5E58DD" w14:textId="77777777" w:rsidR="00E32F68" w:rsidRPr="006F0314" w:rsidRDefault="00E32F68" w:rsidP="00E32F68">
      <w:pPr>
        <w:rPr>
          <w:color w:val="000000" w:themeColor="text1"/>
        </w:rPr>
      </w:pPr>
    </w:p>
    <w:p w14:paraId="6FCFFD0E" w14:textId="77777777" w:rsidR="00E32F68" w:rsidRPr="006F0314" w:rsidRDefault="00E32F68" w:rsidP="00E32F68">
      <w:pPr>
        <w:rPr>
          <w:color w:val="000000" w:themeColor="text1"/>
        </w:rPr>
      </w:pPr>
    </w:p>
    <w:p w14:paraId="47EAC802" w14:textId="77777777" w:rsidR="00E32F68" w:rsidRPr="006F0314" w:rsidRDefault="00E32F68" w:rsidP="00E32F68">
      <w:pPr>
        <w:rPr>
          <w:color w:val="000000" w:themeColor="text1"/>
        </w:rPr>
      </w:pPr>
    </w:p>
    <w:p w14:paraId="66251283" w14:textId="77777777" w:rsidR="00E32F68" w:rsidRPr="006F0314" w:rsidRDefault="00E32F68" w:rsidP="00E32F68">
      <w:pPr>
        <w:rPr>
          <w:color w:val="000000" w:themeColor="text1"/>
        </w:rPr>
      </w:pPr>
    </w:p>
    <w:p w14:paraId="49F56316" w14:textId="77777777" w:rsidR="00E32F68" w:rsidRPr="006F0314" w:rsidRDefault="00E32F68" w:rsidP="00E32F68">
      <w:pPr>
        <w:rPr>
          <w:color w:val="000000" w:themeColor="text1"/>
        </w:rPr>
      </w:pPr>
    </w:p>
    <w:p w14:paraId="6EE801EF" w14:textId="77777777" w:rsidR="00E32F68" w:rsidRPr="006F0314" w:rsidRDefault="00E32F68" w:rsidP="00E32F68">
      <w:pPr>
        <w:rPr>
          <w:color w:val="000000" w:themeColor="text1"/>
        </w:rPr>
      </w:pPr>
    </w:p>
    <w:p w14:paraId="572B6EE9" w14:textId="77777777" w:rsidR="00E32F68" w:rsidRPr="006F0314" w:rsidRDefault="00E32F68" w:rsidP="00E32F68">
      <w:pPr>
        <w:rPr>
          <w:color w:val="000000" w:themeColor="text1"/>
        </w:rPr>
      </w:pPr>
    </w:p>
    <w:p w14:paraId="293C720D" w14:textId="77777777" w:rsidR="00E32F68" w:rsidRPr="006F0314" w:rsidRDefault="00E32F68" w:rsidP="00E32F68">
      <w:pPr>
        <w:rPr>
          <w:color w:val="000000" w:themeColor="text1"/>
        </w:rPr>
      </w:pPr>
    </w:p>
    <w:p w14:paraId="2FA96CA7" w14:textId="77777777" w:rsidR="00E32F68" w:rsidRPr="006F0314" w:rsidRDefault="00E32F68" w:rsidP="00E32F68">
      <w:pPr>
        <w:rPr>
          <w:color w:val="000000" w:themeColor="text1"/>
        </w:rPr>
      </w:pPr>
    </w:p>
    <w:p w14:paraId="2735CED4" w14:textId="77777777" w:rsidR="00E32F68" w:rsidRPr="006F0314" w:rsidRDefault="00E32F68" w:rsidP="00E32F68">
      <w:pPr>
        <w:rPr>
          <w:color w:val="000000" w:themeColor="text1"/>
        </w:rPr>
      </w:pPr>
    </w:p>
    <w:p w14:paraId="4CECB596" w14:textId="77777777" w:rsidR="00E32F68" w:rsidRPr="006F0314" w:rsidRDefault="00E32F68" w:rsidP="00E32F68">
      <w:pPr>
        <w:rPr>
          <w:color w:val="000000" w:themeColor="text1"/>
        </w:rPr>
      </w:pPr>
    </w:p>
    <w:p w14:paraId="6760D55E" w14:textId="77777777" w:rsidR="00E32F68" w:rsidRPr="006F0314" w:rsidRDefault="00E32F68" w:rsidP="00E32F68">
      <w:pPr>
        <w:rPr>
          <w:color w:val="000000" w:themeColor="text1"/>
        </w:rPr>
      </w:pPr>
    </w:p>
    <w:p w14:paraId="0B77F524" w14:textId="77777777" w:rsidR="00E32F68" w:rsidRPr="006F0314" w:rsidRDefault="00E32F68" w:rsidP="00E32F68">
      <w:pPr>
        <w:rPr>
          <w:color w:val="000000" w:themeColor="text1"/>
        </w:rPr>
      </w:pPr>
    </w:p>
    <w:p w14:paraId="7AF95DE7" w14:textId="77777777" w:rsidR="00E32F68" w:rsidRPr="006F0314" w:rsidRDefault="00E32F68" w:rsidP="00E32F68">
      <w:pPr>
        <w:rPr>
          <w:color w:val="000000" w:themeColor="text1"/>
        </w:rPr>
      </w:pPr>
    </w:p>
    <w:p w14:paraId="1730C2D7" w14:textId="77777777" w:rsidR="00E32F68" w:rsidRPr="006F0314" w:rsidRDefault="00E32F68" w:rsidP="00E32F68">
      <w:pPr>
        <w:rPr>
          <w:color w:val="000000" w:themeColor="text1"/>
        </w:rPr>
      </w:pPr>
    </w:p>
    <w:p w14:paraId="3045FDBC" w14:textId="77777777" w:rsidR="000F0302" w:rsidRPr="006F0314" w:rsidRDefault="00E32F68" w:rsidP="00E32F68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*We converted the number of patients taking at least one opioid prescription from </w:t>
      </w:r>
      <w:r w:rsidR="000F0302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3-digit ZIP code level to </w:t>
      </w:r>
      <w:r w:rsidR="000F0302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the </w:t>
      </w:r>
      <w:r w:rsidR="0020106F" w:rsidRPr="006F0314">
        <w:rPr>
          <w:rFonts w:ascii="Times New Roman" w:hAnsi="Times New Roman"/>
          <w:color w:val="000000" w:themeColor="text1"/>
          <w:sz w:val="24"/>
          <w:szCs w:val="24"/>
        </w:rPr>
        <w:t>county level</w:t>
      </w:r>
      <w:r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 using the crosswalks from the U.S. Department of Housing and Development (HUD). </w:t>
      </w:r>
      <w:r w:rsidR="0020106F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We first obtained the weighted redistribution as </w:t>
      </w:r>
      <w:r w:rsidR="000F0302" w:rsidRPr="006F0314">
        <w:rPr>
          <w:rFonts w:ascii="Times New Roman" w:hAnsi="Times New Roman"/>
          <w:color w:val="000000" w:themeColor="text1"/>
          <w:sz w:val="24"/>
          <w:szCs w:val="24"/>
        </w:rPr>
        <w:t>follows</w:t>
      </w:r>
      <w:r w:rsidR="0020106F" w:rsidRPr="006F0314">
        <w:rPr>
          <w:rFonts w:ascii="Times New Roman" w:hAnsi="Times New Roman"/>
          <w:color w:val="000000" w:themeColor="text1"/>
          <w:sz w:val="24"/>
          <w:szCs w:val="24"/>
        </w:rPr>
        <w:t>:</w:t>
      </w:r>
    </w:p>
    <w:p w14:paraId="1C1A45CA" w14:textId="33D2925E" w:rsidR="00E32F68" w:rsidRPr="006F0314" w:rsidRDefault="0020106F" w:rsidP="00E32F68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p w14:paraId="025C17AE" w14:textId="45CD1D59" w:rsidR="005E1594" w:rsidRPr="006F0314" w:rsidRDefault="00000000" w:rsidP="00E32F68">
      <w:pPr>
        <w:rPr>
          <w:rFonts w:ascii="Times New Roman" w:hAnsi="Times New Roman"/>
          <w:color w:val="000000" w:themeColor="text1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county</m:t>
              </m:r>
            </m:sub>
          </m:sSub>
          <m:r>
            <w:rPr>
              <w:rFonts w:ascii="Cambria Math" w:hAnsi="Cambria Math"/>
              <w:color w:val="000000" w:themeColor="text1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color w:val="000000" w:themeColor="text1"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O</m:t>
              </m:r>
            </m:e>
            <m:sub>
              <m:r>
                <w:rPr>
                  <w:rFonts w:ascii="Cambria Math" w:hAnsi="Cambria Math"/>
                  <w:color w:val="000000" w:themeColor="text1"/>
                  <w:sz w:val="24"/>
                  <w:szCs w:val="24"/>
                </w:rPr>
                <m:t>ZIP3</m:t>
              </m:r>
            </m:sub>
          </m:sSub>
          <m:r>
            <w:rPr>
              <w:rFonts w:ascii="Cambria Math" w:hAnsi="Cambria Math"/>
              <w:color w:val="000000" w:themeColor="text1"/>
              <w:sz w:val="24"/>
              <w:szCs w:val="24"/>
            </w:rPr>
            <m:t>xResRatio</m:t>
          </m:r>
        </m:oMath>
      </m:oMathPara>
    </w:p>
    <w:p w14:paraId="64D94C0D" w14:textId="77777777" w:rsidR="000F0302" w:rsidRPr="006F0314" w:rsidRDefault="000F0302" w:rsidP="00E32F68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E2F8C80" w14:textId="19720B20" w:rsidR="001A738F" w:rsidRPr="006F0314" w:rsidRDefault="005E1594" w:rsidP="00E32F68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/>
                <w:color w:val="000000" w:themeColor="text1"/>
                <w:sz w:val="24"/>
                <w:szCs w:val="24"/>
              </w:rPr>
              <m:t>ZIP3</m:t>
            </m:r>
          </m:sub>
        </m:sSub>
      </m:oMath>
      <w:r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 is the </w:t>
      </w:r>
      <w:r w:rsidR="00DB46CD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estimated number of individuals taking at least one opioid prescription and </w:t>
      </w:r>
      <m:oMath>
        <m:r>
          <w:rPr>
            <w:rFonts w:ascii="Cambria Math" w:hAnsi="Cambria Math"/>
            <w:color w:val="000000" w:themeColor="text1"/>
            <w:sz w:val="24"/>
            <w:szCs w:val="24"/>
          </w:rPr>
          <m:t>ResRatio</m:t>
        </m:r>
      </m:oMath>
      <w:r w:rsidR="00DB46CD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 is the </w:t>
      </w:r>
      <w:r w:rsidR="0094541C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total ratio of the 3-digit ZIP code population that is within each county. </w:t>
      </w:r>
      <w:r w:rsidR="00913970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The redistributed number of individuals taking at least one opioid prescription </w:t>
      </w:r>
      <w:r w:rsidR="000F0302" w:rsidRPr="006F0314">
        <w:rPr>
          <w:rFonts w:ascii="Times New Roman" w:hAnsi="Times New Roman"/>
          <w:color w:val="000000" w:themeColor="text1"/>
          <w:sz w:val="24"/>
          <w:szCs w:val="24"/>
        </w:rPr>
        <w:t>was</w:t>
      </w:r>
      <w:r w:rsidR="00913970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 summed across all 3-digit ZIP codes within each county. Finally, the re</w:t>
      </w:r>
      <w:r w:rsidR="003E1A2C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distributed number of patients taking at least one opioid prescription was divided by the total Indiana Medicaid population from ACS at the county level </w:t>
      </w:r>
      <w:r w:rsidR="00C23687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to </w:t>
      </w:r>
      <w:r w:rsidR="00A13FA3" w:rsidRPr="006F0314">
        <w:rPr>
          <w:rFonts w:ascii="Times New Roman" w:hAnsi="Times New Roman"/>
          <w:color w:val="000000" w:themeColor="text1"/>
          <w:sz w:val="24"/>
          <w:szCs w:val="24"/>
        </w:rPr>
        <w:t>obtain</w:t>
      </w:r>
      <w:r w:rsidR="00C23687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 the proportion of </w:t>
      </w:r>
      <w:r w:rsidR="00A13FA3" w:rsidRPr="006F0314">
        <w:rPr>
          <w:rFonts w:ascii="Times New Roman" w:hAnsi="Times New Roman"/>
          <w:color w:val="000000" w:themeColor="text1"/>
          <w:sz w:val="24"/>
          <w:szCs w:val="24"/>
        </w:rPr>
        <w:t>patients</w:t>
      </w:r>
      <w:r w:rsidR="00C23687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 taking at least one opioid prescripti</w:t>
      </w:r>
      <w:r w:rsidR="00A13FA3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on. </w:t>
      </w:r>
    </w:p>
    <w:p w14:paraId="3945854F" w14:textId="77777777" w:rsidR="005E1594" w:rsidRPr="006F0314" w:rsidRDefault="005E1594" w:rsidP="00E32F68">
      <w:pPr>
        <w:rPr>
          <w:color w:val="000000" w:themeColor="text1"/>
        </w:rPr>
      </w:pPr>
    </w:p>
    <w:p w14:paraId="77429623" w14:textId="6A9B70AC" w:rsidR="00D30CB1" w:rsidRPr="006F0314" w:rsidRDefault="00FC5DF4" w:rsidP="00DC2F2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ry Material Table</w:t>
      </w:r>
      <w:r w:rsidR="003E5045" w:rsidRPr="006F0314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8. </w:t>
      </w:r>
      <w:r w:rsidR="00D30CB1" w:rsidRPr="006F0314">
        <w:rPr>
          <w:rFonts w:ascii="Times New Roman" w:hAnsi="Times New Roman"/>
          <w:color w:val="000000" w:themeColor="text1"/>
          <w:sz w:val="24"/>
          <w:szCs w:val="24"/>
        </w:rPr>
        <w:t>OLS regression results for opioid prescribing rates over time</w:t>
      </w:r>
    </w:p>
    <w:p w14:paraId="254FF4A9" w14:textId="77777777" w:rsidR="0095619C" w:rsidRPr="006F0314" w:rsidRDefault="0095619C" w:rsidP="00DC2F2C">
      <w:pPr>
        <w:rPr>
          <w:rFonts w:ascii="Times New Roman" w:hAnsi="Times New Roman"/>
          <w:color w:val="000000" w:themeColor="text1"/>
          <w:sz w:val="24"/>
          <w:szCs w:val="24"/>
        </w:rPr>
      </w:pPr>
    </w:p>
    <w:tbl>
      <w:tblPr>
        <w:tblW w:w="9840" w:type="dxa"/>
        <w:tblLook w:val="04A0" w:firstRow="1" w:lastRow="0" w:firstColumn="1" w:lastColumn="0" w:noHBand="0" w:noVBand="1"/>
      </w:tblPr>
      <w:tblGrid>
        <w:gridCol w:w="2796"/>
        <w:gridCol w:w="3034"/>
        <w:gridCol w:w="4010"/>
      </w:tblGrid>
      <w:tr w:rsidR="006F0314" w:rsidRPr="006F0314" w14:paraId="3184FBAA" w14:textId="77777777" w:rsidTr="0095619C">
        <w:trPr>
          <w:trHeight w:val="600"/>
        </w:trPr>
        <w:tc>
          <w:tcPr>
            <w:tcW w:w="27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F46434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Variable</w:t>
            </w:r>
          </w:p>
        </w:tc>
        <w:tc>
          <w:tcPr>
            <w:tcW w:w="3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B4F295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3-Digit ZIP code level</w:t>
            </w:r>
          </w:p>
        </w:tc>
        <w:tc>
          <w:tcPr>
            <w:tcW w:w="4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ACB3A37" w14:textId="3B578389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b/>
                <w:bCs/>
                <w:color w:val="000000" w:themeColor="text1"/>
                <w:kern w:val="0"/>
                <w:sz w:val="24"/>
                <w:szCs w:val="24"/>
                <w:lang w:eastAsia="en-US"/>
              </w:rPr>
              <w:t>County-level</w:t>
            </w:r>
          </w:p>
        </w:tc>
      </w:tr>
      <w:tr w:rsidR="006F0314" w:rsidRPr="006F0314" w14:paraId="0218B5D9" w14:textId="77777777" w:rsidTr="0095619C">
        <w:trPr>
          <w:trHeight w:val="31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77EA0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Intercept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1A01B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018.0 (</w:t>
            </w:r>
            <w:proofErr w:type="gramStart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185)*</w:t>
            </w:r>
            <w:proofErr w:type="gramEnd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**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81FCC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019.0 (</w:t>
            </w:r>
            <w:proofErr w:type="gramStart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87)*</w:t>
            </w:r>
            <w:proofErr w:type="gramEnd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**</w:t>
            </w:r>
          </w:p>
        </w:tc>
      </w:tr>
      <w:tr w:rsidR="006F0314" w:rsidRPr="006F0314" w14:paraId="49FE6A5B" w14:textId="77777777" w:rsidTr="0095619C">
        <w:trPr>
          <w:trHeight w:val="62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4E60E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Opioid prescription prescribing rate coefficient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A5E9D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0238 (</w:t>
            </w:r>
            <w:proofErr w:type="gramStart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025)*</w:t>
            </w:r>
            <w:proofErr w:type="gramEnd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**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0C67FE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-0.0259 (</w:t>
            </w:r>
            <w:proofErr w:type="gramStart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012)*</w:t>
            </w:r>
            <w:proofErr w:type="gramEnd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**</w:t>
            </w:r>
          </w:p>
        </w:tc>
      </w:tr>
      <w:tr w:rsidR="006F0314" w:rsidRPr="006F0314" w14:paraId="340C3BB8" w14:textId="77777777" w:rsidTr="0095619C">
        <w:trPr>
          <w:trHeight w:val="36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6FC9" w14:textId="25086D28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Adjusted </w:t>
            </w:r>
            <m:oMath>
              <m:sSup>
                <m:sSupPr>
                  <m:ctrlPr>
                    <w:rPr>
                      <w:rFonts w:ascii="Cambria Math" w:eastAsia="Times New Roman" w:hAnsi="Cambria Math"/>
                      <w:color w:val="000000" w:themeColor="text1"/>
                      <w:kern w:val="0"/>
                      <w:sz w:val="24"/>
                      <w:szCs w:val="24"/>
                      <w:lang w:eastAsia="en-US"/>
                    </w:rPr>
                  </m:ctrlPr>
                </m:sSupPr>
                <m:e>
                  <m:r>
                    <w:rPr>
                      <w:rFonts w:ascii="Cambria Math" w:eastAsia="Times New Roman" w:hAnsi="Cambria Math"/>
                      <w:color w:val="000000" w:themeColor="text1"/>
                      <w:kern w:val="0"/>
                      <w:sz w:val="24"/>
                      <w:szCs w:val="24"/>
                      <w:lang w:eastAsia="en-US"/>
                    </w:rPr>
                    <m:t>R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="Times New Roman" w:hAnsi="Cambria Math"/>
                      <w:color w:val="000000" w:themeColor="text1"/>
                      <w:kern w:val="0"/>
                      <w:sz w:val="24"/>
                      <w:szCs w:val="24"/>
                      <w:lang w:eastAsia="en-US"/>
                    </w:rPr>
                    <m:t>2</m:t>
                  </m:r>
                </m:sup>
              </m:sSup>
            </m:oMath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867E3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4698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6183B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5141</w:t>
            </w:r>
          </w:p>
        </w:tc>
      </w:tr>
      <w:tr w:rsidR="006F0314" w:rsidRPr="006F0314" w14:paraId="3A91EA7F" w14:textId="77777777" w:rsidTr="0095619C">
        <w:trPr>
          <w:trHeight w:val="31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BC2BB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F-statistic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A654F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88.71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D7EAF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486.7</w:t>
            </w:r>
          </w:p>
        </w:tc>
      </w:tr>
      <w:tr w:rsidR="006F0314" w:rsidRPr="006F0314" w14:paraId="5960445E" w14:textId="77777777" w:rsidTr="0095619C">
        <w:trPr>
          <w:trHeight w:val="31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DEBB2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Residual Std. Error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7D22B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035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6B8E8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9868</w:t>
            </w:r>
          </w:p>
        </w:tc>
      </w:tr>
      <w:tr w:rsidR="006F0314" w:rsidRPr="006F0314" w14:paraId="71CC99FE" w14:textId="77777777" w:rsidTr="0095619C">
        <w:trPr>
          <w:trHeight w:val="31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2BAACE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Moran’s I (Residuals)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4486D0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138 (p-value = 0.2083)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4BB92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0.0723 (p-value &lt; </w:t>
            </w:r>
            <w:proofErr w:type="gramStart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0.001)*</w:t>
            </w:r>
            <w:proofErr w:type="gramEnd"/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**</w:t>
            </w:r>
          </w:p>
        </w:tc>
      </w:tr>
      <w:tr w:rsidR="006F0314" w:rsidRPr="006F0314" w14:paraId="04BEFFF3" w14:textId="77777777" w:rsidTr="0095619C">
        <w:trPr>
          <w:trHeight w:val="300"/>
        </w:trPr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C89D4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Jarque-Bera test</w:t>
            </w:r>
          </w:p>
        </w:tc>
        <w:tc>
          <w:tcPr>
            <w:tcW w:w="30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805ADE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3.8596 (p-value = 0.1452)</w:t>
            </w:r>
          </w:p>
        </w:tc>
        <w:tc>
          <w:tcPr>
            <w:tcW w:w="40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AA9C0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7.41 (p-value &lt;0.001) ***</w:t>
            </w:r>
          </w:p>
        </w:tc>
      </w:tr>
      <w:tr w:rsidR="006F0314" w:rsidRPr="006F0314" w14:paraId="468BA619" w14:textId="77777777" w:rsidTr="0095619C">
        <w:trPr>
          <w:trHeight w:val="310"/>
        </w:trPr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E6DAE8C" w14:textId="6922295A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Breusch-Pagan test</w:t>
            </w:r>
          </w:p>
        </w:tc>
        <w:tc>
          <w:tcPr>
            <w:tcW w:w="3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CDFD36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1.315 (p-value = 0.2515)</w:t>
            </w:r>
          </w:p>
        </w:tc>
        <w:tc>
          <w:tcPr>
            <w:tcW w:w="4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977DDFB" w14:textId="77777777" w:rsidR="0095619C" w:rsidRPr="006F0314" w:rsidRDefault="0095619C" w:rsidP="0095619C">
            <w:pPr>
              <w:widowControl/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6F0314">
              <w:rPr>
                <w:rFonts w:ascii="Times New Roman" w:eastAsia="Times New Roman" w:hAnsi="Times New Roman"/>
                <w:color w:val="000000" w:themeColor="text1"/>
                <w:kern w:val="0"/>
                <w:sz w:val="24"/>
                <w:szCs w:val="24"/>
                <w:lang w:eastAsia="en-US"/>
              </w:rPr>
              <w:t>2.0307 (p-value = 0.1542)</w:t>
            </w:r>
          </w:p>
        </w:tc>
      </w:tr>
    </w:tbl>
    <w:p w14:paraId="7F22B845" w14:textId="77777777" w:rsidR="0095619C" w:rsidRPr="006F0314" w:rsidRDefault="0095619C" w:rsidP="00DC2F2C">
      <w:pPr>
        <w:rPr>
          <w:rFonts w:ascii="Times New Roman" w:hAnsi="Times New Roman"/>
          <w:color w:val="000000" w:themeColor="text1"/>
          <w:sz w:val="24"/>
          <w:szCs w:val="24"/>
        </w:rPr>
      </w:pPr>
    </w:p>
    <w:p w14:paraId="2A5209DA" w14:textId="19409BCC" w:rsidR="00DC2F2C" w:rsidRPr="006F0314" w:rsidRDefault="00DC2F2C" w:rsidP="00DC2F2C">
      <w:pPr>
        <w:rPr>
          <w:rFonts w:ascii="Times New Roman" w:hAnsi="Times New Roman"/>
          <w:color w:val="000000" w:themeColor="text1"/>
          <w:sz w:val="24"/>
          <w:szCs w:val="24"/>
        </w:rPr>
      </w:pPr>
      <w:r w:rsidRPr="006F0314">
        <w:rPr>
          <w:rFonts w:ascii="Times New Roman" w:hAnsi="Times New Roman"/>
          <w:color w:val="000000" w:themeColor="text1"/>
          <w:sz w:val="24"/>
          <w:szCs w:val="24"/>
        </w:rPr>
        <w:t>Standard errors are in parentheses. ***p</w:t>
      </w:r>
      <w:r w:rsidR="001B568F" w:rsidRPr="006F0314">
        <w:rPr>
          <w:rFonts w:ascii="Times New Roman" w:hAnsi="Times New Roman"/>
          <w:color w:val="000000" w:themeColor="text1"/>
          <w:sz w:val="24"/>
          <w:szCs w:val="24"/>
        </w:rPr>
        <w:t>-value</w:t>
      </w:r>
      <w:r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 &lt; 0.001; **</w:t>
      </w:r>
      <w:r w:rsidR="001B568F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p-value </w:t>
      </w:r>
      <w:r w:rsidRPr="006F0314">
        <w:rPr>
          <w:rFonts w:ascii="Times New Roman" w:hAnsi="Times New Roman"/>
          <w:color w:val="000000" w:themeColor="text1"/>
          <w:sz w:val="24"/>
          <w:szCs w:val="24"/>
        </w:rPr>
        <w:t>&lt; 0.01; *</w:t>
      </w:r>
      <w:r w:rsidR="001B568F" w:rsidRPr="006F0314">
        <w:rPr>
          <w:rFonts w:ascii="Times New Roman" w:hAnsi="Times New Roman"/>
          <w:color w:val="000000" w:themeColor="text1"/>
          <w:sz w:val="24"/>
          <w:szCs w:val="24"/>
        </w:rPr>
        <w:t xml:space="preserve">p-value </w:t>
      </w:r>
      <w:r w:rsidRPr="006F0314">
        <w:rPr>
          <w:rFonts w:ascii="Times New Roman" w:hAnsi="Times New Roman"/>
          <w:color w:val="000000" w:themeColor="text1"/>
          <w:sz w:val="24"/>
          <w:szCs w:val="24"/>
        </w:rPr>
        <w:t>&lt; 0.05.</w:t>
      </w:r>
    </w:p>
    <w:p w14:paraId="76B4DECF" w14:textId="77777777" w:rsidR="003E5045" w:rsidRPr="006F0314" w:rsidRDefault="003E5045" w:rsidP="00E32F68">
      <w:pPr>
        <w:rPr>
          <w:rFonts w:ascii="Times New Roman" w:hAnsi="Times New Roman"/>
          <w:color w:val="000000" w:themeColor="text1"/>
          <w:sz w:val="24"/>
          <w:szCs w:val="24"/>
        </w:rPr>
      </w:pPr>
    </w:p>
    <w:sectPr w:rsidR="003E5045" w:rsidRPr="006F0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7227"/>
    <w:rsid w:val="000274B7"/>
    <w:rsid w:val="0003368A"/>
    <w:rsid w:val="000F0302"/>
    <w:rsid w:val="000F559A"/>
    <w:rsid w:val="000F75F8"/>
    <w:rsid w:val="00110A91"/>
    <w:rsid w:val="0013532A"/>
    <w:rsid w:val="001A738F"/>
    <w:rsid w:val="001B568F"/>
    <w:rsid w:val="001E7E30"/>
    <w:rsid w:val="001F511B"/>
    <w:rsid w:val="0020106F"/>
    <w:rsid w:val="0023263F"/>
    <w:rsid w:val="002A7558"/>
    <w:rsid w:val="002E1C69"/>
    <w:rsid w:val="003061C7"/>
    <w:rsid w:val="003127A3"/>
    <w:rsid w:val="003C0D7A"/>
    <w:rsid w:val="003E1A2C"/>
    <w:rsid w:val="003E5045"/>
    <w:rsid w:val="003F4275"/>
    <w:rsid w:val="00423AEC"/>
    <w:rsid w:val="004D3F0E"/>
    <w:rsid w:val="00524C83"/>
    <w:rsid w:val="00537227"/>
    <w:rsid w:val="005621D4"/>
    <w:rsid w:val="00590EE6"/>
    <w:rsid w:val="005D506D"/>
    <w:rsid w:val="005E1594"/>
    <w:rsid w:val="006721BF"/>
    <w:rsid w:val="006C73E5"/>
    <w:rsid w:val="006F0314"/>
    <w:rsid w:val="00722B4D"/>
    <w:rsid w:val="007D1166"/>
    <w:rsid w:val="0085212A"/>
    <w:rsid w:val="00854948"/>
    <w:rsid w:val="00861200"/>
    <w:rsid w:val="008E5A1A"/>
    <w:rsid w:val="00900324"/>
    <w:rsid w:val="00913970"/>
    <w:rsid w:val="0094541C"/>
    <w:rsid w:val="00945B0A"/>
    <w:rsid w:val="00953FA4"/>
    <w:rsid w:val="0095619C"/>
    <w:rsid w:val="009A644D"/>
    <w:rsid w:val="009D4ABC"/>
    <w:rsid w:val="00A00E2F"/>
    <w:rsid w:val="00A06E87"/>
    <w:rsid w:val="00A10B3F"/>
    <w:rsid w:val="00A13FA3"/>
    <w:rsid w:val="00A36FA4"/>
    <w:rsid w:val="00A50B27"/>
    <w:rsid w:val="00A84A0D"/>
    <w:rsid w:val="00AC716B"/>
    <w:rsid w:val="00AD44FD"/>
    <w:rsid w:val="00AD79F2"/>
    <w:rsid w:val="00AE319F"/>
    <w:rsid w:val="00AE6181"/>
    <w:rsid w:val="00B52FE1"/>
    <w:rsid w:val="00BA6F21"/>
    <w:rsid w:val="00BD17FA"/>
    <w:rsid w:val="00C04AE7"/>
    <w:rsid w:val="00C04E3F"/>
    <w:rsid w:val="00C06176"/>
    <w:rsid w:val="00C23687"/>
    <w:rsid w:val="00C6331E"/>
    <w:rsid w:val="00CE200F"/>
    <w:rsid w:val="00CE3A8E"/>
    <w:rsid w:val="00CE61B3"/>
    <w:rsid w:val="00D30CB1"/>
    <w:rsid w:val="00D33A31"/>
    <w:rsid w:val="00D37E81"/>
    <w:rsid w:val="00D45EF5"/>
    <w:rsid w:val="00D462D4"/>
    <w:rsid w:val="00D9436C"/>
    <w:rsid w:val="00DB46CD"/>
    <w:rsid w:val="00DC2F2C"/>
    <w:rsid w:val="00DE24AB"/>
    <w:rsid w:val="00E12867"/>
    <w:rsid w:val="00E208E8"/>
    <w:rsid w:val="00E32F68"/>
    <w:rsid w:val="00E70DF1"/>
    <w:rsid w:val="00E90950"/>
    <w:rsid w:val="00ED3175"/>
    <w:rsid w:val="00F021F1"/>
    <w:rsid w:val="00F05116"/>
    <w:rsid w:val="00F21CFC"/>
    <w:rsid w:val="00F23C5C"/>
    <w:rsid w:val="00F417D7"/>
    <w:rsid w:val="00F536E9"/>
    <w:rsid w:val="00F55B3C"/>
    <w:rsid w:val="00FA51FE"/>
    <w:rsid w:val="00FA76F6"/>
    <w:rsid w:val="00FB7758"/>
    <w:rsid w:val="00FC5DF4"/>
    <w:rsid w:val="00FF0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E98A15A"/>
  <w15:chartTrackingRefBased/>
  <w15:docId w15:val="{2FC0D52F-36DB-45CE-B89D-56B64181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227"/>
    <w:pPr>
      <w:widowControl w:val="0"/>
      <w:spacing w:after="0" w:line="240" w:lineRule="auto"/>
      <w:jc w:val="both"/>
    </w:pPr>
    <w:rPr>
      <w:rFonts w:ascii="Calibri" w:eastAsia="SimSun" w:hAnsi="Calibri" w:cs="Times New Roman"/>
      <w:sz w:val="21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722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722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7227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7227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7227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7227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7227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7227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7227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72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72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72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72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72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72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72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72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72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722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72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7227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72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7227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72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7227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72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722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72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7227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qFormat/>
    <w:rsid w:val="0053722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37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SimSun" w:hAnsi="Calibri" w:cs="Times New Roman"/>
      <w:sz w:val="20"/>
      <w:szCs w:val="20"/>
      <w:lang w:eastAsia="zh-C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53FA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A755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911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56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5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63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8efdcc19-caaa-4b0d-83ad-a4324d6caaea">
      <UserInfo>
        <DisplayName/>
        <AccountId xsi:nil="true"/>
        <AccountType/>
      </UserInfo>
    </SharedWithUsers>
    <TaxCatchAll xmlns="8efdcc19-caaa-4b0d-83ad-a4324d6caaea" xsi:nil="true"/>
    <lcf76f155ced4ddcb4097134ff3c332f xmlns="083b50a2-e91d-4f20-aca5-3c0133a490bc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04F1E4D8148F4A95981B47F3BFE1F1" ma:contentTypeVersion="14" ma:contentTypeDescription="Create a new document." ma:contentTypeScope="" ma:versionID="48474b50ac25aa6575a90d1585352ffa">
  <xsd:schema xmlns:xsd="http://www.w3.org/2001/XMLSchema" xmlns:xs="http://www.w3.org/2001/XMLSchema" xmlns:p="http://schemas.microsoft.com/office/2006/metadata/properties" xmlns:ns2="083b50a2-e91d-4f20-aca5-3c0133a490bc" xmlns:ns3="8efdcc19-caaa-4b0d-83ad-a4324d6caaea" targetNamespace="http://schemas.microsoft.com/office/2006/metadata/properties" ma:root="true" ma:fieldsID="26a277057c6e6d69474c38603d7bb2d2" ns2:_="" ns3:_="">
    <xsd:import namespace="083b50a2-e91d-4f20-aca5-3c0133a490bc"/>
    <xsd:import namespace="8efdcc19-caaa-4b0d-83ad-a4324d6caa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b50a2-e91d-4f20-aca5-3c0133a49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e2460c1-68ac-49f9-8926-f1c18bc8cf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fdcc19-caaa-4b0d-83ad-a4324d6caae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2fb1518-03f1-4c38-a84a-0d96bc550c75}" ma:internalName="TaxCatchAll" ma:showField="CatchAllData" ma:web="8efdcc19-caaa-4b0d-83ad-a4324d6caa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B3304E0-8417-47D6-AF3A-FBC77A069952}">
  <ds:schemaRefs>
    <ds:schemaRef ds:uri="http://schemas.microsoft.com/office/2006/metadata/properties"/>
    <ds:schemaRef ds:uri="http://schemas.microsoft.com/office/infopath/2007/PartnerControls"/>
    <ds:schemaRef ds:uri="8efdcc19-caaa-4b0d-83ad-a4324d6caaea"/>
    <ds:schemaRef ds:uri="083b50a2-e91d-4f20-aca5-3c0133a490bc"/>
  </ds:schemaRefs>
</ds:datastoreItem>
</file>

<file path=customXml/itemProps2.xml><?xml version="1.0" encoding="utf-8"?>
<ds:datastoreItem xmlns:ds="http://schemas.openxmlformats.org/officeDocument/2006/customXml" ds:itemID="{0536CE21-602A-45B1-BB7C-0CF8B3B219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D74B1F2-05BC-4D6C-A3DD-083E107727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b50a2-e91d-4f20-aca5-3c0133a490bc"/>
    <ds:schemaRef ds:uri="8efdcc19-caaa-4b0d-83ad-a4324d6ca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5</TotalTime>
  <Pages>7</Pages>
  <Words>1620</Words>
  <Characters>9235</Characters>
  <Application>Microsoft Office Word</Application>
  <DocSecurity>0</DocSecurity>
  <Lines>76</Lines>
  <Paragraphs>21</Paragraphs>
  <ScaleCrop>false</ScaleCrop>
  <Company/>
  <LinksUpToDate>false</LinksUpToDate>
  <CharactersWithSpaces>10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Jaimes Buitron</dc:creator>
  <cp:keywords/>
  <dc:description/>
  <cp:lastModifiedBy>Carolina Vivas</cp:lastModifiedBy>
  <cp:revision>59</cp:revision>
  <dcterms:created xsi:type="dcterms:W3CDTF">2025-02-11T16:43:00Z</dcterms:created>
  <dcterms:modified xsi:type="dcterms:W3CDTF">2025-03-04T0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a7894d-8b65-4ee3-bba7-54bacf1f891f</vt:lpwstr>
  </property>
  <property fmtid="{D5CDD505-2E9C-101B-9397-08002B2CF9AE}" pid="3" name="Order">
    <vt:r8>4861700</vt:r8>
  </property>
  <property fmtid="{D5CDD505-2E9C-101B-9397-08002B2CF9AE}" pid="4" name="ContentTypeId">
    <vt:lpwstr>0x0101007204F1E4D8148F4A95981B47F3BFE1F1</vt:lpwstr>
  </property>
  <property fmtid="{D5CDD505-2E9C-101B-9397-08002B2CF9AE}" pid="5" name="ComplianceAsset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MediaServiceImageTags">
    <vt:lpwstr/>
  </property>
</Properties>
</file>